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1DED9E" w14:textId="3D409A01" w:rsidR="00DA131D" w:rsidRDefault="00DA131D" w:rsidP="00DA131D">
      <w:pPr>
        <w:widowControl/>
        <w:rPr>
          <w:rFonts w:ascii="Times New Roman" w:hAnsi="Times New Roman"/>
          <w:kern w:val="0"/>
          <w:sz w:val="22"/>
        </w:rPr>
      </w:pPr>
      <w:bookmarkStart w:id="0" w:name="_Hlk125579796"/>
      <w:r w:rsidRPr="00DA131D">
        <w:rPr>
          <w:rFonts w:ascii="Times New Roman" w:hAnsi="Times New Roman"/>
          <w:kern w:val="0"/>
          <w:sz w:val="22"/>
        </w:rPr>
        <w:t>S</w:t>
      </w:r>
      <w:r w:rsidR="00FA7E4C">
        <w:rPr>
          <w:rFonts w:ascii="Times New Roman" w:hAnsi="Times New Roman"/>
          <w:kern w:val="0"/>
          <w:sz w:val="22"/>
        </w:rPr>
        <w:t>2</w:t>
      </w:r>
      <w:r w:rsidRPr="00DA131D">
        <w:rPr>
          <w:rFonts w:ascii="Times New Roman" w:hAnsi="Times New Roman"/>
          <w:kern w:val="0"/>
          <w:sz w:val="22"/>
        </w:rPr>
        <w:t xml:space="preserve"> </w:t>
      </w:r>
      <w:bookmarkEnd w:id="0"/>
      <w:r w:rsidRPr="00DA131D">
        <w:rPr>
          <w:rFonts w:ascii="Times New Roman" w:hAnsi="Times New Roman"/>
          <w:kern w:val="0"/>
          <w:sz w:val="22"/>
        </w:rPr>
        <w:t>Table. BNF codes used for medication</w:t>
      </w:r>
      <w:r w:rsidR="001B6C4F">
        <w:rPr>
          <w:rFonts w:ascii="Times New Roman" w:hAnsi="Times New Roman"/>
          <w:kern w:val="0"/>
          <w:sz w:val="22"/>
        </w:rPr>
        <w:t>.</w:t>
      </w:r>
    </w:p>
    <w:tbl>
      <w:tblPr>
        <w:tblW w:w="10493" w:type="dxa"/>
        <w:jc w:val="center"/>
        <w:tblLook w:val="04A0" w:firstRow="1" w:lastRow="0" w:firstColumn="1" w:lastColumn="0" w:noHBand="0" w:noVBand="1"/>
      </w:tblPr>
      <w:tblGrid>
        <w:gridCol w:w="5310"/>
        <w:gridCol w:w="5183"/>
      </w:tblGrid>
      <w:tr w:rsidR="005967B0" w:rsidRPr="00DA131D" w14:paraId="7EE193ED" w14:textId="77777777" w:rsidTr="3960BAD8">
        <w:trPr>
          <w:trHeight w:val="289"/>
          <w:jc w:val="center"/>
        </w:trPr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C140C" w14:textId="633045C1" w:rsidR="005967B0" w:rsidRPr="00DA131D" w:rsidRDefault="005967B0" w:rsidP="00DA131D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Medicatio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5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A0C5D" w14:textId="77777777" w:rsidR="005967B0" w:rsidRPr="00DA131D" w:rsidRDefault="005967B0" w:rsidP="00DA131D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BNF code</w:t>
            </w:r>
          </w:p>
        </w:tc>
      </w:tr>
      <w:tr w:rsidR="005967B0" w:rsidRPr="00DA131D" w14:paraId="5C164A74" w14:textId="77777777" w:rsidTr="3960BAD8">
        <w:trPr>
          <w:trHeight w:val="289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ECF3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Renin-angiotensin-system agents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F7E1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.5.5</w:t>
            </w:r>
          </w:p>
        </w:tc>
      </w:tr>
      <w:tr w:rsidR="005967B0" w:rsidRPr="00DA131D" w14:paraId="3291DA30" w14:textId="77777777" w:rsidTr="3960BAD8">
        <w:trPr>
          <w:trHeight w:val="289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35E1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Beta blockers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6EE99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.4</w:t>
            </w:r>
          </w:p>
        </w:tc>
      </w:tr>
      <w:tr w:rsidR="005967B0" w:rsidRPr="00DA131D" w14:paraId="136A9278" w14:textId="77777777" w:rsidTr="3960BAD8">
        <w:trPr>
          <w:trHeight w:val="289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2454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Calcium channel blockers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A6987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.6.2</w:t>
            </w:r>
          </w:p>
        </w:tc>
      </w:tr>
      <w:tr w:rsidR="005967B0" w:rsidRPr="00DA131D" w14:paraId="48D90DB5" w14:textId="77777777" w:rsidTr="3960BAD8">
        <w:trPr>
          <w:trHeight w:val="289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C0C9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Diuretics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DCBE4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.2</w:t>
            </w:r>
          </w:p>
        </w:tc>
      </w:tr>
      <w:tr w:rsidR="005967B0" w:rsidRPr="00DA131D" w14:paraId="5565BFDE" w14:textId="77777777" w:rsidTr="3960BAD8">
        <w:trPr>
          <w:trHeight w:val="289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B54A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Nitrates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ABE3D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.6.1</w:t>
            </w:r>
          </w:p>
        </w:tc>
      </w:tr>
      <w:tr w:rsidR="005967B0" w:rsidRPr="00DA131D" w14:paraId="14EB0D1C" w14:textId="77777777" w:rsidTr="3960BAD8">
        <w:trPr>
          <w:trHeight w:val="289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8E13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Lipid lowering agents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D545C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.12</w:t>
            </w:r>
          </w:p>
        </w:tc>
      </w:tr>
      <w:tr w:rsidR="005967B0" w:rsidRPr="00DA131D" w14:paraId="43ABC9C4" w14:textId="77777777" w:rsidTr="3960BAD8">
        <w:trPr>
          <w:trHeight w:val="289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B235" w14:textId="1E89C2CB" w:rsidR="005967B0" w:rsidRPr="00DA131D" w:rsidRDefault="00666687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66668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Antiarrhythmic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 w:rsidR="005967B0"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drugs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B563A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.3.2</w:t>
            </w:r>
          </w:p>
        </w:tc>
      </w:tr>
      <w:tr w:rsidR="005967B0" w:rsidRPr="00DA131D" w14:paraId="38F7B7F4" w14:textId="77777777" w:rsidTr="3960BAD8">
        <w:trPr>
          <w:trHeight w:val="289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3188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Cardiac glycosides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0F344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.1.1</w:t>
            </w:r>
          </w:p>
        </w:tc>
      </w:tr>
      <w:tr w:rsidR="005967B0" w:rsidRPr="00DA131D" w14:paraId="4EE8DB4D" w14:textId="77777777" w:rsidTr="3960BAD8">
        <w:trPr>
          <w:trHeight w:val="289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E40F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Anti-coagulants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D3CF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.8.1, 2.8.2</w:t>
            </w:r>
          </w:p>
        </w:tc>
      </w:tr>
      <w:tr w:rsidR="005967B0" w:rsidRPr="00DA131D" w14:paraId="35A3CEB2" w14:textId="77777777" w:rsidTr="3960BAD8">
        <w:trPr>
          <w:trHeight w:val="289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E8D8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Antiplatelets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E986F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.9</w:t>
            </w:r>
          </w:p>
        </w:tc>
      </w:tr>
      <w:tr w:rsidR="005967B0" w:rsidRPr="00DA131D" w14:paraId="0ED271B3" w14:textId="77777777" w:rsidTr="3960BAD8">
        <w:trPr>
          <w:trHeight w:val="289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566F" w14:textId="355E66B2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 xml:space="preserve">Antifibrinolytics and </w:t>
            </w:r>
            <w:proofErr w:type="spellStart"/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h</w:t>
            </w:r>
            <w:r w:rsidR="0066668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a</w:t>
            </w: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emostatics</w:t>
            </w:r>
            <w:proofErr w:type="spellEnd"/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9BD03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.11</w:t>
            </w:r>
          </w:p>
        </w:tc>
      </w:tr>
      <w:tr w:rsidR="005967B0" w:rsidRPr="00DA131D" w14:paraId="000EDC39" w14:textId="77777777" w:rsidTr="3960BAD8">
        <w:trPr>
          <w:trHeight w:val="289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9620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Hormonal therapy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2903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7.3, 6.4, 8.3</w:t>
            </w:r>
          </w:p>
        </w:tc>
      </w:tr>
      <w:tr w:rsidR="005967B0" w:rsidRPr="00DA131D" w14:paraId="2010E2C3" w14:textId="77777777" w:rsidTr="3960BAD8">
        <w:trPr>
          <w:trHeight w:val="289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13EE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Glucocorticoids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06528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.3.2</w:t>
            </w:r>
          </w:p>
        </w:tc>
      </w:tr>
      <w:tr w:rsidR="005967B0" w:rsidRPr="00DA131D" w14:paraId="31DB1739" w14:textId="77777777" w:rsidTr="3960BAD8">
        <w:trPr>
          <w:trHeight w:val="289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1394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Antidepressants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3EC34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.3</w:t>
            </w:r>
          </w:p>
        </w:tc>
      </w:tr>
      <w:tr w:rsidR="005967B0" w:rsidRPr="00DA131D" w14:paraId="43B4ECA9" w14:textId="77777777" w:rsidTr="3960BAD8">
        <w:trPr>
          <w:trHeight w:val="289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8F8D" w14:textId="323E361C" w:rsidR="005967B0" w:rsidRPr="00DA131D" w:rsidRDefault="3960BAD8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3960BAD8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Non-steroidal anti-inflammatory drugs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6F2B6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0.1.1</w:t>
            </w:r>
          </w:p>
        </w:tc>
      </w:tr>
      <w:tr w:rsidR="005967B0" w:rsidRPr="00DA131D" w14:paraId="3677FFB6" w14:textId="77777777" w:rsidTr="3960BAD8">
        <w:trPr>
          <w:trHeight w:val="289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E57E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Drugs for gout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BBAEF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0.1.4</w:t>
            </w:r>
          </w:p>
        </w:tc>
      </w:tr>
      <w:tr w:rsidR="005967B0" w:rsidRPr="00DA131D" w14:paraId="3B80E48B" w14:textId="77777777" w:rsidTr="3960BAD8">
        <w:trPr>
          <w:trHeight w:val="289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AC1B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Antiepileptic drugs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4A20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.8</w:t>
            </w:r>
          </w:p>
        </w:tc>
      </w:tr>
      <w:tr w:rsidR="005967B0" w:rsidRPr="00DA131D" w14:paraId="6789C0F4" w14:textId="77777777" w:rsidTr="3960BAD8">
        <w:trPr>
          <w:trHeight w:val="289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742C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Antiviral drugs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1A75B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.3</w:t>
            </w:r>
          </w:p>
        </w:tc>
      </w:tr>
      <w:tr w:rsidR="005967B0" w:rsidRPr="00DA131D" w14:paraId="6F5CBDFE" w14:textId="77777777" w:rsidTr="3960BAD8">
        <w:trPr>
          <w:trHeight w:val="289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502C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Antibacterial drugs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C614F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.1</w:t>
            </w:r>
          </w:p>
        </w:tc>
      </w:tr>
      <w:tr w:rsidR="005967B0" w:rsidRPr="00DA131D" w14:paraId="355536C0" w14:textId="77777777" w:rsidTr="3960BAD8">
        <w:trPr>
          <w:trHeight w:val="289"/>
          <w:jc w:val="center"/>
        </w:trPr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1A4B8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Immunosuppressants</w:t>
            </w:r>
          </w:p>
        </w:tc>
        <w:tc>
          <w:tcPr>
            <w:tcW w:w="5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4912F6" w14:textId="77777777" w:rsidR="005967B0" w:rsidRPr="00DA131D" w:rsidRDefault="005967B0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8.2</w:t>
            </w:r>
          </w:p>
        </w:tc>
      </w:tr>
    </w:tbl>
    <w:p w14:paraId="7BC06676" w14:textId="6F86056E" w:rsidR="00DF7E60" w:rsidRPr="00144529" w:rsidRDefault="00DA131D" w:rsidP="00144529">
      <w:pPr>
        <w:widowControl/>
        <w:rPr>
          <w:rFonts w:ascii="Times New Roman" w:hAnsi="Times New Roman"/>
          <w:kern w:val="0"/>
          <w:sz w:val="20"/>
          <w:szCs w:val="20"/>
        </w:rPr>
      </w:pPr>
      <w:r w:rsidRPr="00DA131D">
        <w:rPr>
          <w:rFonts w:ascii="Times New Roman" w:hAnsi="Times New Roman"/>
          <w:kern w:val="0"/>
          <w:sz w:val="20"/>
          <w:szCs w:val="20"/>
        </w:rPr>
        <w:t>Note:</w:t>
      </w:r>
      <w:r w:rsidRPr="00DA131D">
        <w:rPr>
          <w:sz w:val="20"/>
          <w:szCs w:val="20"/>
        </w:rPr>
        <w:t xml:space="preserve"> </w:t>
      </w:r>
      <w:r w:rsidRPr="00DA131D">
        <w:rPr>
          <w:rFonts w:ascii="Times New Roman" w:hAnsi="Times New Roman"/>
          <w:kern w:val="0"/>
          <w:sz w:val="20"/>
          <w:szCs w:val="20"/>
        </w:rPr>
        <w:t xml:space="preserve">BNF </w:t>
      </w:r>
      <w:r w:rsidR="005513B1" w:rsidRPr="3960BAD8">
        <w:rPr>
          <w:rFonts w:ascii="Times New Roman" w:hAnsi="Times New Roman"/>
          <w:sz w:val="20"/>
          <w:szCs w:val="20"/>
        </w:rPr>
        <w:t xml:space="preserve">= </w:t>
      </w:r>
      <w:r w:rsidRPr="00DA131D">
        <w:rPr>
          <w:rFonts w:ascii="Times New Roman" w:hAnsi="Times New Roman"/>
          <w:kern w:val="0"/>
          <w:sz w:val="20"/>
          <w:szCs w:val="20"/>
        </w:rPr>
        <w:t>British National Formular</w:t>
      </w:r>
      <w:bookmarkStart w:id="1" w:name="_GoBack"/>
      <w:bookmarkEnd w:id="1"/>
      <w:r w:rsidRPr="00DA131D">
        <w:rPr>
          <w:rFonts w:ascii="Times New Roman" w:hAnsi="Times New Roman"/>
          <w:kern w:val="0"/>
          <w:sz w:val="20"/>
          <w:szCs w:val="20"/>
        </w:rPr>
        <w:t>y</w:t>
      </w:r>
    </w:p>
    <w:sectPr w:rsidR="00DF7E60" w:rsidRPr="00144529" w:rsidSect="00144529">
      <w:footerReference w:type="default" r:id="rId11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03C479" w14:textId="77777777" w:rsidR="00D816FA" w:rsidRDefault="00D816FA">
      <w:r>
        <w:separator/>
      </w:r>
    </w:p>
  </w:endnote>
  <w:endnote w:type="continuationSeparator" w:id="0">
    <w:p w14:paraId="0A5F685B" w14:textId="77777777" w:rsidR="00D816FA" w:rsidRDefault="00D81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526920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E2A0E6" w14:textId="464AD6E3" w:rsidR="000F06EE" w:rsidRDefault="000F06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190DDD" w14:textId="77777777" w:rsidR="000F06EE" w:rsidRDefault="000F06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3EB72A" w14:textId="77777777" w:rsidR="00D816FA" w:rsidRDefault="00D816FA">
      <w:r>
        <w:separator/>
      </w:r>
    </w:p>
  </w:footnote>
  <w:footnote w:type="continuationSeparator" w:id="0">
    <w:p w14:paraId="24FE5AB7" w14:textId="77777777" w:rsidR="00D816FA" w:rsidRDefault="00D816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9A237C"/>
    <w:multiLevelType w:val="hybridMultilevel"/>
    <w:tmpl w:val="02AE4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9F57DF"/>
    <w:multiLevelType w:val="hybridMultilevel"/>
    <w:tmpl w:val="9F3C45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AF6158"/>
    <w:multiLevelType w:val="hybridMultilevel"/>
    <w:tmpl w:val="548C16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5535E33"/>
    <w:multiLevelType w:val="hybridMultilevel"/>
    <w:tmpl w:val="350EC58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9957A0"/>
    <w:multiLevelType w:val="hybridMultilevel"/>
    <w:tmpl w:val="D98436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0165863"/>
    <w:multiLevelType w:val="hybridMultilevel"/>
    <w:tmpl w:val="1F0EAC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0E97AB0"/>
    <w:multiLevelType w:val="hybridMultilevel"/>
    <w:tmpl w:val="8A22AC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3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HK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4096" w:nlCheck="1" w:checkStyle="0"/>
  <w:proofState w:spelling="clean" w:grammar="clean"/>
  <w:defaultTabStop w:val="480"/>
  <w:drawingGridHorizontalSpacing w:val="12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xzpfd9a5e59ke92eqv0rsldtvtxap5f9f0&quot;&gt;My EndNote Library&lt;record-ids&gt;&lt;item&gt;427&lt;/item&gt;&lt;item&gt;435&lt;/item&gt;&lt;item&gt;436&lt;/item&gt;&lt;item&gt;437&lt;/item&gt;&lt;item&gt;470&lt;/item&gt;&lt;item&gt;471&lt;/item&gt;&lt;item&gt;516&lt;/item&gt;&lt;item&gt;517&lt;/item&gt;&lt;item&gt;518&lt;/item&gt;&lt;item&gt;519&lt;/item&gt;&lt;/record-ids&gt;&lt;/item&gt;&lt;/Libraries&gt;"/>
  </w:docVars>
  <w:rsids>
    <w:rsidRoot w:val="00F22F9B"/>
    <w:rsid w:val="0000168F"/>
    <w:rsid w:val="000032A6"/>
    <w:rsid w:val="00004C85"/>
    <w:rsid w:val="000061B6"/>
    <w:rsid w:val="0000680A"/>
    <w:rsid w:val="00006B21"/>
    <w:rsid w:val="00010941"/>
    <w:rsid w:val="00011AC9"/>
    <w:rsid w:val="00011DFB"/>
    <w:rsid w:val="00012527"/>
    <w:rsid w:val="0001361B"/>
    <w:rsid w:val="00014242"/>
    <w:rsid w:val="00016F85"/>
    <w:rsid w:val="00017660"/>
    <w:rsid w:val="0001785E"/>
    <w:rsid w:val="0001E4C8"/>
    <w:rsid w:val="00027398"/>
    <w:rsid w:val="000308D2"/>
    <w:rsid w:val="00032458"/>
    <w:rsid w:val="0003303E"/>
    <w:rsid w:val="0003450B"/>
    <w:rsid w:val="00035208"/>
    <w:rsid w:val="000370C7"/>
    <w:rsid w:val="00040116"/>
    <w:rsid w:val="000429E8"/>
    <w:rsid w:val="000457E2"/>
    <w:rsid w:val="00045C2D"/>
    <w:rsid w:val="0005265E"/>
    <w:rsid w:val="0005310F"/>
    <w:rsid w:val="000565E5"/>
    <w:rsid w:val="00057FF5"/>
    <w:rsid w:val="00061550"/>
    <w:rsid w:val="00064ADF"/>
    <w:rsid w:val="00065EE4"/>
    <w:rsid w:val="000660E8"/>
    <w:rsid w:val="000676C0"/>
    <w:rsid w:val="00067A66"/>
    <w:rsid w:val="00071499"/>
    <w:rsid w:val="000724F1"/>
    <w:rsid w:val="000726B9"/>
    <w:rsid w:val="00072CC1"/>
    <w:rsid w:val="00072D2E"/>
    <w:rsid w:val="00075FB4"/>
    <w:rsid w:val="00076785"/>
    <w:rsid w:val="00080732"/>
    <w:rsid w:val="0008075A"/>
    <w:rsid w:val="00082FAE"/>
    <w:rsid w:val="00087E05"/>
    <w:rsid w:val="000913DA"/>
    <w:rsid w:val="00093217"/>
    <w:rsid w:val="0009651C"/>
    <w:rsid w:val="00096CB1"/>
    <w:rsid w:val="00096F4C"/>
    <w:rsid w:val="00096F84"/>
    <w:rsid w:val="000A00F5"/>
    <w:rsid w:val="000A0674"/>
    <w:rsid w:val="000A0E17"/>
    <w:rsid w:val="000A18E1"/>
    <w:rsid w:val="000A2C7E"/>
    <w:rsid w:val="000A53D1"/>
    <w:rsid w:val="000A6F23"/>
    <w:rsid w:val="000A7C80"/>
    <w:rsid w:val="000B0F7A"/>
    <w:rsid w:val="000B2D37"/>
    <w:rsid w:val="000B4B44"/>
    <w:rsid w:val="000B6145"/>
    <w:rsid w:val="000B7A5F"/>
    <w:rsid w:val="000C25A6"/>
    <w:rsid w:val="000C47FD"/>
    <w:rsid w:val="000C4A7B"/>
    <w:rsid w:val="000C5B63"/>
    <w:rsid w:val="000C742D"/>
    <w:rsid w:val="000D1DAC"/>
    <w:rsid w:val="000D2CDC"/>
    <w:rsid w:val="000D6237"/>
    <w:rsid w:val="000D6C87"/>
    <w:rsid w:val="000D7FBC"/>
    <w:rsid w:val="000E2085"/>
    <w:rsid w:val="000E21C0"/>
    <w:rsid w:val="000E2F08"/>
    <w:rsid w:val="000E3997"/>
    <w:rsid w:val="000E3BE7"/>
    <w:rsid w:val="000E50BF"/>
    <w:rsid w:val="000E5422"/>
    <w:rsid w:val="000E573B"/>
    <w:rsid w:val="000E7B46"/>
    <w:rsid w:val="000F0159"/>
    <w:rsid w:val="000F020C"/>
    <w:rsid w:val="000F06EE"/>
    <w:rsid w:val="000F394F"/>
    <w:rsid w:val="000F4D68"/>
    <w:rsid w:val="000F4F9F"/>
    <w:rsid w:val="000F6E11"/>
    <w:rsid w:val="00102866"/>
    <w:rsid w:val="00102AAE"/>
    <w:rsid w:val="00104948"/>
    <w:rsid w:val="00104B95"/>
    <w:rsid w:val="00105A07"/>
    <w:rsid w:val="00107B3C"/>
    <w:rsid w:val="00110C8C"/>
    <w:rsid w:val="001135A1"/>
    <w:rsid w:val="0012078B"/>
    <w:rsid w:val="001217F0"/>
    <w:rsid w:val="00121AF2"/>
    <w:rsid w:val="00122FF9"/>
    <w:rsid w:val="00123CAE"/>
    <w:rsid w:val="001250D9"/>
    <w:rsid w:val="001254E7"/>
    <w:rsid w:val="00130B22"/>
    <w:rsid w:val="00132252"/>
    <w:rsid w:val="001335FA"/>
    <w:rsid w:val="001340D1"/>
    <w:rsid w:val="0013414D"/>
    <w:rsid w:val="00137384"/>
    <w:rsid w:val="00137408"/>
    <w:rsid w:val="00140F97"/>
    <w:rsid w:val="001419CD"/>
    <w:rsid w:val="0014426A"/>
    <w:rsid w:val="00144529"/>
    <w:rsid w:val="001445D7"/>
    <w:rsid w:val="001475CD"/>
    <w:rsid w:val="00151AB6"/>
    <w:rsid w:val="00154088"/>
    <w:rsid w:val="00154732"/>
    <w:rsid w:val="00154CB7"/>
    <w:rsid w:val="0015591A"/>
    <w:rsid w:val="001563DF"/>
    <w:rsid w:val="00156EED"/>
    <w:rsid w:val="0015C068"/>
    <w:rsid w:val="0016097E"/>
    <w:rsid w:val="001622D1"/>
    <w:rsid w:val="00162C2A"/>
    <w:rsid w:val="00162CF1"/>
    <w:rsid w:val="00162EDA"/>
    <w:rsid w:val="00163D3A"/>
    <w:rsid w:val="00164D2C"/>
    <w:rsid w:val="00165741"/>
    <w:rsid w:val="00167DE3"/>
    <w:rsid w:val="001728E5"/>
    <w:rsid w:val="00174CD4"/>
    <w:rsid w:val="0017587D"/>
    <w:rsid w:val="001774F4"/>
    <w:rsid w:val="00180A78"/>
    <w:rsid w:val="00180EF0"/>
    <w:rsid w:val="001811CF"/>
    <w:rsid w:val="00181B39"/>
    <w:rsid w:val="00181E33"/>
    <w:rsid w:val="00183064"/>
    <w:rsid w:val="00185482"/>
    <w:rsid w:val="00191780"/>
    <w:rsid w:val="0019646E"/>
    <w:rsid w:val="001A1365"/>
    <w:rsid w:val="001A2A17"/>
    <w:rsid w:val="001A384A"/>
    <w:rsid w:val="001A50FD"/>
    <w:rsid w:val="001A6B61"/>
    <w:rsid w:val="001A7F35"/>
    <w:rsid w:val="001B6C4F"/>
    <w:rsid w:val="001B776A"/>
    <w:rsid w:val="001C4310"/>
    <w:rsid w:val="001D0FD6"/>
    <w:rsid w:val="001D24E3"/>
    <w:rsid w:val="001D5D9C"/>
    <w:rsid w:val="001D65D3"/>
    <w:rsid w:val="001D726B"/>
    <w:rsid w:val="001E0991"/>
    <w:rsid w:val="001E1198"/>
    <w:rsid w:val="001E40AF"/>
    <w:rsid w:val="001E4134"/>
    <w:rsid w:val="001E452D"/>
    <w:rsid w:val="001E5942"/>
    <w:rsid w:val="001E6146"/>
    <w:rsid w:val="001E6C65"/>
    <w:rsid w:val="001F006B"/>
    <w:rsid w:val="001F0B22"/>
    <w:rsid w:val="001F1CA7"/>
    <w:rsid w:val="001F1F81"/>
    <w:rsid w:val="001F3ABA"/>
    <w:rsid w:val="001F6F29"/>
    <w:rsid w:val="001F766D"/>
    <w:rsid w:val="0020102B"/>
    <w:rsid w:val="00204275"/>
    <w:rsid w:val="00205164"/>
    <w:rsid w:val="00210857"/>
    <w:rsid w:val="002115E6"/>
    <w:rsid w:val="00212107"/>
    <w:rsid w:val="0021336F"/>
    <w:rsid w:val="0021564D"/>
    <w:rsid w:val="00215C96"/>
    <w:rsid w:val="00215E79"/>
    <w:rsid w:val="00216FDD"/>
    <w:rsid w:val="00217912"/>
    <w:rsid w:val="002179F3"/>
    <w:rsid w:val="00225119"/>
    <w:rsid w:val="0023038E"/>
    <w:rsid w:val="00232F06"/>
    <w:rsid w:val="002439AE"/>
    <w:rsid w:val="00245F2B"/>
    <w:rsid w:val="00247D48"/>
    <w:rsid w:val="002520B1"/>
    <w:rsid w:val="0025231C"/>
    <w:rsid w:val="00253B1A"/>
    <w:rsid w:val="002630DB"/>
    <w:rsid w:val="00264F0C"/>
    <w:rsid w:val="00270005"/>
    <w:rsid w:val="00271BDF"/>
    <w:rsid w:val="002723A3"/>
    <w:rsid w:val="00277851"/>
    <w:rsid w:val="00277DD4"/>
    <w:rsid w:val="00277F2F"/>
    <w:rsid w:val="00282D91"/>
    <w:rsid w:val="002835C9"/>
    <w:rsid w:val="0028380F"/>
    <w:rsid w:val="0028403A"/>
    <w:rsid w:val="00287727"/>
    <w:rsid w:val="0029000B"/>
    <w:rsid w:val="002924D9"/>
    <w:rsid w:val="0029306D"/>
    <w:rsid w:val="002948DF"/>
    <w:rsid w:val="00295A69"/>
    <w:rsid w:val="00296E02"/>
    <w:rsid w:val="002A0167"/>
    <w:rsid w:val="002A0679"/>
    <w:rsid w:val="002A0E7C"/>
    <w:rsid w:val="002A119A"/>
    <w:rsid w:val="002A30C6"/>
    <w:rsid w:val="002A5BEB"/>
    <w:rsid w:val="002A7D5E"/>
    <w:rsid w:val="002B26B0"/>
    <w:rsid w:val="002B4C46"/>
    <w:rsid w:val="002B6C16"/>
    <w:rsid w:val="002C010D"/>
    <w:rsid w:val="002C20B0"/>
    <w:rsid w:val="002C2FA8"/>
    <w:rsid w:val="002C3CFD"/>
    <w:rsid w:val="002C72DA"/>
    <w:rsid w:val="002C7475"/>
    <w:rsid w:val="002D00FF"/>
    <w:rsid w:val="002D532C"/>
    <w:rsid w:val="002E04F4"/>
    <w:rsid w:val="002E6152"/>
    <w:rsid w:val="002E6414"/>
    <w:rsid w:val="002E6AD7"/>
    <w:rsid w:val="002F049B"/>
    <w:rsid w:val="002F3A6E"/>
    <w:rsid w:val="002F4F6F"/>
    <w:rsid w:val="00302233"/>
    <w:rsid w:val="00302941"/>
    <w:rsid w:val="00302AD8"/>
    <w:rsid w:val="00302DA4"/>
    <w:rsid w:val="003041AF"/>
    <w:rsid w:val="00305500"/>
    <w:rsid w:val="00306952"/>
    <w:rsid w:val="0031056C"/>
    <w:rsid w:val="00310FB8"/>
    <w:rsid w:val="00312E81"/>
    <w:rsid w:val="00320502"/>
    <w:rsid w:val="00321CFD"/>
    <w:rsid w:val="00322DE7"/>
    <w:rsid w:val="00326C6C"/>
    <w:rsid w:val="00326E66"/>
    <w:rsid w:val="003315FA"/>
    <w:rsid w:val="003342B2"/>
    <w:rsid w:val="003346D1"/>
    <w:rsid w:val="00340121"/>
    <w:rsid w:val="00340881"/>
    <w:rsid w:val="00340A5F"/>
    <w:rsid w:val="00342E8C"/>
    <w:rsid w:val="003455AD"/>
    <w:rsid w:val="0034750D"/>
    <w:rsid w:val="00354574"/>
    <w:rsid w:val="00354A23"/>
    <w:rsid w:val="0036136B"/>
    <w:rsid w:val="0036208F"/>
    <w:rsid w:val="0036210E"/>
    <w:rsid w:val="003623D5"/>
    <w:rsid w:val="003628DA"/>
    <w:rsid w:val="00363802"/>
    <w:rsid w:val="00364402"/>
    <w:rsid w:val="003662DF"/>
    <w:rsid w:val="00366749"/>
    <w:rsid w:val="00367323"/>
    <w:rsid w:val="00370298"/>
    <w:rsid w:val="00370974"/>
    <w:rsid w:val="0037126C"/>
    <w:rsid w:val="00371563"/>
    <w:rsid w:val="00371AA4"/>
    <w:rsid w:val="00372F91"/>
    <w:rsid w:val="00373B2E"/>
    <w:rsid w:val="0037433B"/>
    <w:rsid w:val="0037458F"/>
    <w:rsid w:val="00374D00"/>
    <w:rsid w:val="003765BF"/>
    <w:rsid w:val="00381C3B"/>
    <w:rsid w:val="00381EF6"/>
    <w:rsid w:val="00384D50"/>
    <w:rsid w:val="00387910"/>
    <w:rsid w:val="00390B3E"/>
    <w:rsid w:val="00391FDB"/>
    <w:rsid w:val="003936D5"/>
    <w:rsid w:val="00396C2A"/>
    <w:rsid w:val="00396FFD"/>
    <w:rsid w:val="003A1C08"/>
    <w:rsid w:val="003A25BC"/>
    <w:rsid w:val="003A2DFA"/>
    <w:rsid w:val="003A31C8"/>
    <w:rsid w:val="003A4392"/>
    <w:rsid w:val="003A4BE3"/>
    <w:rsid w:val="003A5C2C"/>
    <w:rsid w:val="003A5F20"/>
    <w:rsid w:val="003A7895"/>
    <w:rsid w:val="003B2C26"/>
    <w:rsid w:val="003B3CF6"/>
    <w:rsid w:val="003B432A"/>
    <w:rsid w:val="003B72DE"/>
    <w:rsid w:val="003C3DA0"/>
    <w:rsid w:val="003C532D"/>
    <w:rsid w:val="003C5457"/>
    <w:rsid w:val="003C5833"/>
    <w:rsid w:val="003C6DC5"/>
    <w:rsid w:val="003D0E62"/>
    <w:rsid w:val="003D12BE"/>
    <w:rsid w:val="003D48F1"/>
    <w:rsid w:val="003D4D2E"/>
    <w:rsid w:val="003D4F04"/>
    <w:rsid w:val="003D745C"/>
    <w:rsid w:val="003E420D"/>
    <w:rsid w:val="003E5E13"/>
    <w:rsid w:val="003F039A"/>
    <w:rsid w:val="003F25A6"/>
    <w:rsid w:val="003F46CC"/>
    <w:rsid w:val="003F4BAC"/>
    <w:rsid w:val="003F5C21"/>
    <w:rsid w:val="004013E7"/>
    <w:rsid w:val="00402784"/>
    <w:rsid w:val="0040352E"/>
    <w:rsid w:val="004047E8"/>
    <w:rsid w:val="00404CFC"/>
    <w:rsid w:val="0040565C"/>
    <w:rsid w:val="00411D6C"/>
    <w:rsid w:val="00413DB5"/>
    <w:rsid w:val="0041401D"/>
    <w:rsid w:val="00415022"/>
    <w:rsid w:val="004153F9"/>
    <w:rsid w:val="004158F7"/>
    <w:rsid w:val="004165E2"/>
    <w:rsid w:val="00416B09"/>
    <w:rsid w:val="00420D6C"/>
    <w:rsid w:val="0042110E"/>
    <w:rsid w:val="00423D35"/>
    <w:rsid w:val="004275AC"/>
    <w:rsid w:val="00427AED"/>
    <w:rsid w:val="00431371"/>
    <w:rsid w:val="00432013"/>
    <w:rsid w:val="00433EFF"/>
    <w:rsid w:val="00435657"/>
    <w:rsid w:val="00435A8A"/>
    <w:rsid w:val="004433BE"/>
    <w:rsid w:val="00443D3A"/>
    <w:rsid w:val="004458B1"/>
    <w:rsid w:val="00447F4B"/>
    <w:rsid w:val="00450678"/>
    <w:rsid w:val="00451D08"/>
    <w:rsid w:val="0045435D"/>
    <w:rsid w:val="00455519"/>
    <w:rsid w:val="00456162"/>
    <w:rsid w:val="00461746"/>
    <w:rsid w:val="004633D5"/>
    <w:rsid w:val="00464B71"/>
    <w:rsid w:val="004653DB"/>
    <w:rsid w:val="00471296"/>
    <w:rsid w:val="0047502F"/>
    <w:rsid w:val="0047520B"/>
    <w:rsid w:val="00482A8F"/>
    <w:rsid w:val="0048516D"/>
    <w:rsid w:val="00486DCB"/>
    <w:rsid w:val="004871E8"/>
    <w:rsid w:val="00487D22"/>
    <w:rsid w:val="00491018"/>
    <w:rsid w:val="0049201B"/>
    <w:rsid w:val="0049408A"/>
    <w:rsid w:val="004944A5"/>
    <w:rsid w:val="004A0BC6"/>
    <w:rsid w:val="004A151A"/>
    <w:rsid w:val="004A1929"/>
    <w:rsid w:val="004A2881"/>
    <w:rsid w:val="004A3F2F"/>
    <w:rsid w:val="004A7D7B"/>
    <w:rsid w:val="004B171D"/>
    <w:rsid w:val="004B41B2"/>
    <w:rsid w:val="004B4B35"/>
    <w:rsid w:val="004B6990"/>
    <w:rsid w:val="004B6AAD"/>
    <w:rsid w:val="004B7154"/>
    <w:rsid w:val="004C0A41"/>
    <w:rsid w:val="004C28F9"/>
    <w:rsid w:val="004C3418"/>
    <w:rsid w:val="004C435A"/>
    <w:rsid w:val="004C47EA"/>
    <w:rsid w:val="004C689D"/>
    <w:rsid w:val="004C6E2C"/>
    <w:rsid w:val="004C788A"/>
    <w:rsid w:val="004D18B2"/>
    <w:rsid w:val="004D1A8C"/>
    <w:rsid w:val="004D3577"/>
    <w:rsid w:val="004D3876"/>
    <w:rsid w:val="004D4375"/>
    <w:rsid w:val="004E2694"/>
    <w:rsid w:val="004E452B"/>
    <w:rsid w:val="004E480A"/>
    <w:rsid w:val="004E49AF"/>
    <w:rsid w:val="004E716F"/>
    <w:rsid w:val="004E7FF2"/>
    <w:rsid w:val="004F01C9"/>
    <w:rsid w:val="004F1CF5"/>
    <w:rsid w:val="004F27FE"/>
    <w:rsid w:val="004F2B0B"/>
    <w:rsid w:val="004F3B2A"/>
    <w:rsid w:val="004F61F8"/>
    <w:rsid w:val="00500EA7"/>
    <w:rsid w:val="00501B71"/>
    <w:rsid w:val="00504F1B"/>
    <w:rsid w:val="00505694"/>
    <w:rsid w:val="005067AE"/>
    <w:rsid w:val="005067DB"/>
    <w:rsid w:val="00507DFA"/>
    <w:rsid w:val="00512A3E"/>
    <w:rsid w:val="00512BA3"/>
    <w:rsid w:val="0051347C"/>
    <w:rsid w:val="00515FF6"/>
    <w:rsid w:val="00516258"/>
    <w:rsid w:val="00516562"/>
    <w:rsid w:val="00517E46"/>
    <w:rsid w:val="00521CB6"/>
    <w:rsid w:val="00523560"/>
    <w:rsid w:val="00523712"/>
    <w:rsid w:val="00523D68"/>
    <w:rsid w:val="005256F1"/>
    <w:rsid w:val="005257B0"/>
    <w:rsid w:val="00527841"/>
    <w:rsid w:val="00527965"/>
    <w:rsid w:val="00527B0D"/>
    <w:rsid w:val="005328C6"/>
    <w:rsid w:val="005329A3"/>
    <w:rsid w:val="005343C3"/>
    <w:rsid w:val="0053485D"/>
    <w:rsid w:val="00537020"/>
    <w:rsid w:val="00541A71"/>
    <w:rsid w:val="005432A7"/>
    <w:rsid w:val="00544219"/>
    <w:rsid w:val="00545EDF"/>
    <w:rsid w:val="0055055A"/>
    <w:rsid w:val="0055104E"/>
    <w:rsid w:val="005513B1"/>
    <w:rsid w:val="0055249C"/>
    <w:rsid w:val="005530E2"/>
    <w:rsid w:val="0055618A"/>
    <w:rsid w:val="005579CC"/>
    <w:rsid w:val="0056028C"/>
    <w:rsid w:val="00564C5A"/>
    <w:rsid w:val="00564C7E"/>
    <w:rsid w:val="00566721"/>
    <w:rsid w:val="005710D5"/>
    <w:rsid w:val="005715BA"/>
    <w:rsid w:val="00572160"/>
    <w:rsid w:val="00572E74"/>
    <w:rsid w:val="00574F4B"/>
    <w:rsid w:val="00576AD0"/>
    <w:rsid w:val="00584B15"/>
    <w:rsid w:val="005867E8"/>
    <w:rsid w:val="00590AAF"/>
    <w:rsid w:val="00593DE9"/>
    <w:rsid w:val="00594B1F"/>
    <w:rsid w:val="0059545F"/>
    <w:rsid w:val="0059617E"/>
    <w:rsid w:val="00596699"/>
    <w:rsid w:val="005967B0"/>
    <w:rsid w:val="00597602"/>
    <w:rsid w:val="005A06F8"/>
    <w:rsid w:val="005A7B10"/>
    <w:rsid w:val="005B1BCB"/>
    <w:rsid w:val="005B251F"/>
    <w:rsid w:val="005B26DE"/>
    <w:rsid w:val="005B44BE"/>
    <w:rsid w:val="005C0CB7"/>
    <w:rsid w:val="005C1765"/>
    <w:rsid w:val="005C751E"/>
    <w:rsid w:val="005D4738"/>
    <w:rsid w:val="005D4949"/>
    <w:rsid w:val="005D5D0E"/>
    <w:rsid w:val="005D63FB"/>
    <w:rsid w:val="005D6BD7"/>
    <w:rsid w:val="005E007D"/>
    <w:rsid w:val="005E05B8"/>
    <w:rsid w:val="005E1EE8"/>
    <w:rsid w:val="005F454C"/>
    <w:rsid w:val="005F4B6F"/>
    <w:rsid w:val="005F6E73"/>
    <w:rsid w:val="005F7CF0"/>
    <w:rsid w:val="00600F64"/>
    <w:rsid w:val="0060120D"/>
    <w:rsid w:val="0060172A"/>
    <w:rsid w:val="00602550"/>
    <w:rsid w:val="00602926"/>
    <w:rsid w:val="00605068"/>
    <w:rsid w:val="00607D0E"/>
    <w:rsid w:val="00607EFE"/>
    <w:rsid w:val="00611092"/>
    <w:rsid w:val="006112DE"/>
    <w:rsid w:val="00612FE2"/>
    <w:rsid w:val="006154C8"/>
    <w:rsid w:val="00615A5F"/>
    <w:rsid w:val="00620BC6"/>
    <w:rsid w:val="00624563"/>
    <w:rsid w:val="00624FAB"/>
    <w:rsid w:val="0062567C"/>
    <w:rsid w:val="006268F2"/>
    <w:rsid w:val="0063018C"/>
    <w:rsid w:val="0063340B"/>
    <w:rsid w:val="00633A65"/>
    <w:rsid w:val="00635AAD"/>
    <w:rsid w:val="00636F0A"/>
    <w:rsid w:val="0063720B"/>
    <w:rsid w:val="00642552"/>
    <w:rsid w:val="00643072"/>
    <w:rsid w:val="00643EE4"/>
    <w:rsid w:val="00646296"/>
    <w:rsid w:val="00646721"/>
    <w:rsid w:val="00652232"/>
    <w:rsid w:val="00654C5C"/>
    <w:rsid w:val="00655DFF"/>
    <w:rsid w:val="00660164"/>
    <w:rsid w:val="00660308"/>
    <w:rsid w:val="00660B8E"/>
    <w:rsid w:val="00661BF5"/>
    <w:rsid w:val="00663A36"/>
    <w:rsid w:val="00664092"/>
    <w:rsid w:val="006642EE"/>
    <w:rsid w:val="00665390"/>
    <w:rsid w:val="00665FAE"/>
    <w:rsid w:val="00666687"/>
    <w:rsid w:val="006675B9"/>
    <w:rsid w:val="00673625"/>
    <w:rsid w:val="006764A8"/>
    <w:rsid w:val="006766C4"/>
    <w:rsid w:val="00681E64"/>
    <w:rsid w:val="00681EE0"/>
    <w:rsid w:val="00682800"/>
    <w:rsid w:val="00682F0A"/>
    <w:rsid w:val="0068513A"/>
    <w:rsid w:val="00690B70"/>
    <w:rsid w:val="0069120D"/>
    <w:rsid w:val="00695E76"/>
    <w:rsid w:val="006970AF"/>
    <w:rsid w:val="006A2AD7"/>
    <w:rsid w:val="006A5B2F"/>
    <w:rsid w:val="006B43AF"/>
    <w:rsid w:val="006B521E"/>
    <w:rsid w:val="006B5C6C"/>
    <w:rsid w:val="006B65AB"/>
    <w:rsid w:val="006B7DDF"/>
    <w:rsid w:val="006C022F"/>
    <w:rsid w:val="006C0B6C"/>
    <w:rsid w:val="006C1D46"/>
    <w:rsid w:val="006C2F5B"/>
    <w:rsid w:val="006C3606"/>
    <w:rsid w:val="006C699E"/>
    <w:rsid w:val="006C6AA3"/>
    <w:rsid w:val="006D0165"/>
    <w:rsid w:val="006D0EEC"/>
    <w:rsid w:val="006D1F4B"/>
    <w:rsid w:val="006D467C"/>
    <w:rsid w:val="006E4610"/>
    <w:rsid w:val="006E7524"/>
    <w:rsid w:val="006F0D39"/>
    <w:rsid w:val="006F399E"/>
    <w:rsid w:val="006F7DEE"/>
    <w:rsid w:val="00700B5D"/>
    <w:rsid w:val="00701955"/>
    <w:rsid w:val="00701BEB"/>
    <w:rsid w:val="0070207D"/>
    <w:rsid w:val="00703BAC"/>
    <w:rsid w:val="007054A9"/>
    <w:rsid w:val="00706691"/>
    <w:rsid w:val="007069EF"/>
    <w:rsid w:val="00707AAA"/>
    <w:rsid w:val="00710DB6"/>
    <w:rsid w:val="007111BE"/>
    <w:rsid w:val="00712749"/>
    <w:rsid w:val="00712BF7"/>
    <w:rsid w:val="00716CB8"/>
    <w:rsid w:val="007172C4"/>
    <w:rsid w:val="00717EF8"/>
    <w:rsid w:val="0071B21A"/>
    <w:rsid w:val="007203D2"/>
    <w:rsid w:val="007207FF"/>
    <w:rsid w:val="00722261"/>
    <w:rsid w:val="0072268F"/>
    <w:rsid w:val="00723F77"/>
    <w:rsid w:val="007250CC"/>
    <w:rsid w:val="007267AC"/>
    <w:rsid w:val="007273E5"/>
    <w:rsid w:val="00727773"/>
    <w:rsid w:val="0072E22E"/>
    <w:rsid w:val="007321C0"/>
    <w:rsid w:val="00732586"/>
    <w:rsid w:val="0073382D"/>
    <w:rsid w:val="0073582B"/>
    <w:rsid w:val="00736AAA"/>
    <w:rsid w:val="007414C1"/>
    <w:rsid w:val="00741E4F"/>
    <w:rsid w:val="0074378A"/>
    <w:rsid w:val="007459B6"/>
    <w:rsid w:val="00747216"/>
    <w:rsid w:val="007475C5"/>
    <w:rsid w:val="00747AB8"/>
    <w:rsid w:val="0075176E"/>
    <w:rsid w:val="0075246E"/>
    <w:rsid w:val="0075340E"/>
    <w:rsid w:val="00755475"/>
    <w:rsid w:val="00757856"/>
    <w:rsid w:val="00761106"/>
    <w:rsid w:val="007613BB"/>
    <w:rsid w:val="007620EA"/>
    <w:rsid w:val="007635E5"/>
    <w:rsid w:val="00767369"/>
    <w:rsid w:val="007714B1"/>
    <w:rsid w:val="00772661"/>
    <w:rsid w:val="00773233"/>
    <w:rsid w:val="00774385"/>
    <w:rsid w:val="00774C91"/>
    <w:rsid w:val="00776778"/>
    <w:rsid w:val="007770B6"/>
    <w:rsid w:val="007813B4"/>
    <w:rsid w:val="007819C7"/>
    <w:rsid w:val="007851E1"/>
    <w:rsid w:val="00785D22"/>
    <w:rsid w:val="0079009E"/>
    <w:rsid w:val="007915CB"/>
    <w:rsid w:val="00793F55"/>
    <w:rsid w:val="00794FA7"/>
    <w:rsid w:val="007A33D9"/>
    <w:rsid w:val="007A349D"/>
    <w:rsid w:val="007B1AC2"/>
    <w:rsid w:val="007B225A"/>
    <w:rsid w:val="007B24CD"/>
    <w:rsid w:val="007B2EB9"/>
    <w:rsid w:val="007B3163"/>
    <w:rsid w:val="007B43A5"/>
    <w:rsid w:val="007B570C"/>
    <w:rsid w:val="007B593F"/>
    <w:rsid w:val="007B7430"/>
    <w:rsid w:val="007C04E3"/>
    <w:rsid w:val="007C1885"/>
    <w:rsid w:val="007C22B9"/>
    <w:rsid w:val="007C59BC"/>
    <w:rsid w:val="007D07C1"/>
    <w:rsid w:val="007D2961"/>
    <w:rsid w:val="007D2C74"/>
    <w:rsid w:val="007E20F6"/>
    <w:rsid w:val="007E2E0C"/>
    <w:rsid w:val="007E414A"/>
    <w:rsid w:val="007E429A"/>
    <w:rsid w:val="007E498F"/>
    <w:rsid w:val="007E5FDC"/>
    <w:rsid w:val="007F0DDD"/>
    <w:rsid w:val="007F11DE"/>
    <w:rsid w:val="007F4B0E"/>
    <w:rsid w:val="007F6F73"/>
    <w:rsid w:val="007F7E3D"/>
    <w:rsid w:val="00800477"/>
    <w:rsid w:val="0080195C"/>
    <w:rsid w:val="00811EB3"/>
    <w:rsid w:val="00812176"/>
    <w:rsid w:val="00815010"/>
    <w:rsid w:val="008154B8"/>
    <w:rsid w:val="008179FE"/>
    <w:rsid w:val="00817EBA"/>
    <w:rsid w:val="0082167C"/>
    <w:rsid w:val="0082303E"/>
    <w:rsid w:val="00823A53"/>
    <w:rsid w:val="008248D0"/>
    <w:rsid w:val="008255AE"/>
    <w:rsid w:val="0082577E"/>
    <w:rsid w:val="0082676C"/>
    <w:rsid w:val="00834EF9"/>
    <w:rsid w:val="00835404"/>
    <w:rsid w:val="00837583"/>
    <w:rsid w:val="008402D0"/>
    <w:rsid w:val="00840C54"/>
    <w:rsid w:val="00842D83"/>
    <w:rsid w:val="0084361B"/>
    <w:rsid w:val="00845FDA"/>
    <w:rsid w:val="0084635E"/>
    <w:rsid w:val="00847CC1"/>
    <w:rsid w:val="00847D95"/>
    <w:rsid w:val="00847F41"/>
    <w:rsid w:val="00850E1F"/>
    <w:rsid w:val="00851B7F"/>
    <w:rsid w:val="00852A1B"/>
    <w:rsid w:val="008546A5"/>
    <w:rsid w:val="00854768"/>
    <w:rsid w:val="00854F4D"/>
    <w:rsid w:val="008556B1"/>
    <w:rsid w:val="00856B93"/>
    <w:rsid w:val="00860D3C"/>
    <w:rsid w:val="00860F18"/>
    <w:rsid w:val="0086124E"/>
    <w:rsid w:val="0086212B"/>
    <w:rsid w:val="00862684"/>
    <w:rsid w:val="00864041"/>
    <w:rsid w:val="008640BE"/>
    <w:rsid w:val="00865EED"/>
    <w:rsid w:val="00867661"/>
    <w:rsid w:val="00867B8F"/>
    <w:rsid w:val="00867C1E"/>
    <w:rsid w:val="0087153A"/>
    <w:rsid w:val="008719E8"/>
    <w:rsid w:val="00871EE5"/>
    <w:rsid w:val="0087207A"/>
    <w:rsid w:val="00873297"/>
    <w:rsid w:val="00874DD5"/>
    <w:rsid w:val="00876048"/>
    <w:rsid w:val="00883C00"/>
    <w:rsid w:val="0088597E"/>
    <w:rsid w:val="00886994"/>
    <w:rsid w:val="008916FA"/>
    <w:rsid w:val="008924C7"/>
    <w:rsid w:val="00893017"/>
    <w:rsid w:val="00894A8C"/>
    <w:rsid w:val="00894EE3"/>
    <w:rsid w:val="00895696"/>
    <w:rsid w:val="008977A7"/>
    <w:rsid w:val="008A05E4"/>
    <w:rsid w:val="008A1319"/>
    <w:rsid w:val="008A1AA5"/>
    <w:rsid w:val="008A1B2E"/>
    <w:rsid w:val="008A4D66"/>
    <w:rsid w:val="008B0A32"/>
    <w:rsid w:val="008B36BA"/>
    <w:rsid w:val="008B466F"/>
    <w:rsid w:val="008B5B81"/>
    <w:rsid w:val="008B5D3F"/>
    <w:rsid w:val="008B5D4F"/>
    <w:rsid w:val="008C1141"/>
    <w:rsid w:val="008C1F8C"/>
    <w:rsid w:val="008C227C"/>
    <w:rsid w:val="008C3B72"/>
    <w:rsid w:val="008C411F"/>
    <w:rsid w:val="008C42B3"/>
    <w:rsid w:val="008C53FA"/>
    <w:rsid w:val="008C553C"/>
    <w:rsid w:val="008D27D4"/>
    <w:rsid w:val="008D3A1E"/>
    <w:rsid w:val="008D7DC8"/>
    <w:rsid w:val="008E0580"/>
    <w:rsid w:val="008E0B4D"/>
    <w:rsid w:val="008E5604"/>
    <w:rsid w:val="008E6D7A"/>
    <w:rsid w:val="008E742F"/>
    <w:rsid w:val="008E7EC5"/>
    <w:rsid w:val="008F02EE"/>
    <w:rsid w:val="008F2E05"/>
    <w:rsid w:val="008F42C9"/>
    <w:rsid w:val="008F4900"/>
    <w:rsid w:val="008F54EC"/>
    <w:rsid w:val="009006C3"/>
    <w:rsid w:val="009031A8"/>
    <w:rsid w:val="009058F2"/>
    <w:rsid w:val="009063DD"/>
    <w:rsid w:val="00906B30"/>
    <w:rsid w:val="009079BF"/>
    <w:rsid w:val="009118D3"/>
    <w:rsid w:val="00913FE4"/>
    <w:rsid w:val="00915E1A"/>
    <w:rsid w:val="00916D49"/>
    <w:rsid w:val="0091719E"/>
    <w:rsid w:val="009175CD"/>
    <w:rsid w:val="009248F4"/>
    <w:rsid w:val="00924D7E"/>
    <w:rsid w:val="00925835"/>
    <w:rsid w:val="00930744"/>
    <w:rsid w:val="009316D6"/>
    <w:rsid w:val="00931C1D"/>
    <w:rsid w:val="0093298B"/>
    <w:rsid w:val="00940C98"/>
    <w:rsid w:val="00941BC3"/>
    <w:rsid w:val="00941FCA"/>
    <w:rsid w:val="00945BC1"/>
    <w:rsid w:val="00945F8F"/>
    <w:rsid w:val="009522C4"/>
    <w:rsid w:val="0095277A"/>
    <w:rsid w:val="00954F6B"/>
    <w:rsid w:val="00957CFA"/>
    <w:rsid w:val="009620F2"/>
    <w:rsid w:val="0096315C"/>
    <w:rsid w:val="00964B93"/>
    <w:rsid w:val="00966BD2"/>
    <w:rsid w:val="009708E8"/>
    <w:rsid w:val="00975C0C"/>
    <w:rsid w:val="00980009"/>
    <w:rsid w:val="00980DE9"/>
    <w:rsid w:val="009828E6"/>
    <w:rsid w:val="00984309"/>
    <w:rsid w:val="00985316"/>
    <w:rsid w:val="0098598F"/>
    <w:rsid w:val="00986FFD"/>
    <w:rsid w:val="00993BB1"/>
    <w:rsid w:val="009951B4"/>
    <w:rsid w:val="00995BDC"/>
    <w:rsid w:val="00997AB0"/>
    <w:rsid w:val="009A0299"/>
    <w:rsid w:val="009A1474"/>
    <w:rsid w:val="009A174C"/>
    <w:rsid w:val="009A1B51"/>
    <w:rsid w:val="009A1EFB"/>
    <w:rsid w:val="009A48B4"/>
    <w:rsid w:val="009A5CE3"/>
    <w:rsid w:val="009B0014"/>
    <w:rsid w:val="009B33A5"/>
    <w:rsid w:val="009B3B1E"/>
    <w:rsid w:val="009B72EB"/>
    <w:rsid w:val="009B7821"/>
    <w:rsid w:val="009B7FB4"/>
    <w:rsid w:val="009C1DAB"/>
    <w:rsid w:val="009C2F50"/>
    <w:rsid w:val="009C6588"/>
    <w:rsid w:val="009D0396"/>
    <w:rsid w:val="009D23B4"/>
    <w:rsid w:val="009D3066"/>
    <w:rsid w:val="009D57E9"/>
    <w:rsid w:val="009D7E78"/>
    <w:rsid w:val="009E3E95"/>
    <w:rsid w:val="009E4923"/>
    <w:rsid w:val="009E66ED"/>
    <w:rsid w:val="009E78FE"/>
    <w:rsid w:val="009F08D6"/>
    <w:rsid w:val="009F1A65"/>
    <w:rsid w:val="009F2F09"/>
    <w:rsid w:val="00A03B8E"/>
    <w:rsid w:val="00A03D9A"/>
    <w:rsid w:val="00A0774C"/>
    <w:rsid w:val="00A10AF3"/>
    <w:rsid w:val="00A11344"/>
    <w:rsid w:val="00A117C8"/>
    <w:rsid w:val="00A1337A"/>
    <w:rsid w:val="00A139BF"/>
    <w:rsid w:val="00A15A42"/>
    <w:rsid w:val="00A1783B"/>
    <w:rsid w:val="00A206FD"/>
    <w:rsid w:val="00A249E0"/>
    <w:rsid w:val="00A25C5C"/>
    <w:rsid w:val="00A270D7"/>
    <w:rsid w:val="00A273E1"/>
    <w:rsid w:val="00A2789B"/>
    <w:rsid w:val="00A30DAD"/>
    <w:rsid w:val="00A3241C"/>
    <w:rsid w:val="00A3689F"/>
    <w:rsid w:val="00A379C5"/>
    <w:rsid w:val="00A37CAA"/>
    <w:rsid w:val="00A407E0"/>
    <w:rsid w:val="00A4167B"/>
    <w:rsid w:val="00A41A6A"/>
    <w:rsid w:val="00A437B3"/>
    <w:rsid w:val="00A45DCC"/>
    <w:rsid w:val="00A53789"/>
    <w:rsid w:val="00A560A1"/>
    <w:rsid w:val="00A57301"/>
    <w:rsid w:val="00A5755F"/>
    <w:rsid w:val="00A57C7F"/>
    <w:rsid w:val="00A608F1"/>
    <w:rsid w:val="00A61408"/>
    <w:rsid w:val="00A65058"/>
    <w:rsid w:val="00A6763B"/>
    <w:rsid w:val="00A67973"/>
    <w:rsid w:val="00A7001B"/>
    <w:rsid w:val="00A70BF4"/>
    <w:rsid w:val="00A70E87"/>
    <w:rsid w:val="00A72669"/>
    <w:rsid w:val="00A73BC7"/>
    <w:rsid w:val="00A74DDE"/>
    <w:rsid w:val="00A81FB8"/>
    <w:rsid w:val="00A83664"/>
    <w:rsid w:val="00A868F1"/>
    <w:rsid w:val="00A9089E"/>
    <w:rsid w:val="00A9135A"/>
    <w:rsid w:val="00A96163"/>
    <w:rsid w:val="00A97F0B"/>
    <w:rsid w:val="00AA021B"/>
    <w:rsid w:val="00AA0CBC"/>
    <w:rsid w:val="00AA0E69"/>
    <w:rsid w:val="00AA0F5D"/>
    <w:rsid w:val="00AA1A12"/>
    <w:rsid w:val="00AA2E01"/>
    <w:rsid w:val="00AA3520"/>
    <w:rsid w:val="00AB0055"/>
    <w:rsid w:val="00AB0112"/>
    <w:rsid w:val="00AB1094"/>
    <w:rsid w:val="00AB21CB"/>
    <w:rsid w:val="00AB3BA3"/>
    <w:rsid w:val="00AB55B1"/>
    <w:rsid w:val="00AC1028"/>
    <w:rsid w:val="00AC314A"/>
    <w:rsid w:val="00AC43FB"/>
    <w:rsid w:val="00AC4D5A"/>
    <w:rsid w:val="00AC4E40"/>
    <w:rsid w:val="00AC583F"/>
    <w:rsid w:val="00AC6A73"/>
    <w:rsid w:val="00AD1D04"/>
    <w:rsid w:val="00AD5793"/>
    <w:rsid w:val="00AD5E08"/>
    <w:rsid w:val="00AD6C75"/>
    <w:rsid w:val="00AD6FE9"/>
    <w:rsid w:val="00AD74A6"/>
    <w:rsid w:val="00AE089A"/>
    <w:rsid w:val="00AE1549"/>
    <w:rsid w:val="00AE1B89"/>
    <w:rsid w:val="00AE1DBF"/>
    <w:rsid w:val="00AE23C9"/>
    <w:rsid w:val="00AE355C"/>
    <w:rsid w:val="00AE4C76"/>
    <w:rsid w:val="00AE613F"/>
    <w:rsid w:val="00AE67BE"/>
    <w:rsid w:val="00AE693F"/>
    <w:rsid w:val="00AE6A4B"/>
    <w:rsid w:val="00AF0339"/>
    <w:rsid w:val="00AF314C"/>
    <w:rsid w:val="00AF325F"/>
    <w:rsid w:val="00AF38FC"/>
    <w:rsid w:val="00AF3AE2"/>
    <w:rsid w:val="00AF715D"/>
    <w:rsid w:val="00B010B2"/>
    <w:rsid w:val="00B02DA5"/>
    <w:rsid w:val="00B116CB"/>
    <w:rsid w:val="00B121C1"/>
    <w:rsid w:val="00B13161"/>
    <w:rsid w:val="00B13547"/>
    <w:rsid w:val="00B16251"/>
    <w:rsid w:val="00B206C6"/>
    <w:rsid w:val="00B20A3D"/>
    <w:rsid w:val="00B2263E"/>
    <w:rsid w:val="00B23CD3"/>
    <w:rsid w:val="00B24243"/>
    <w:rsid w:val="00B24E0E"/>
    <w:rsid w:val="00B260E3"/>
    <w:rsid w:val="00B27522"/>
    <w:rsid w:val="00B27F7F"/>
    <w:rsid w:val="00B302FC"/>
    <w:rsid w:val="00B36DAC"/>
    <w:rsid w:val="00B37866"/>
    <w:rsid w:val="00B41CB9"/>
    <w:rsid w:val="00B4451D"/>
    <w:rsid w:val="00B50F31"/>
    <w:rsid w:val="00B51C1A"/>
    <w:rsid w:val="00B520EF"/>
    <w:rsid w:val="00B5218A"/>
    <w:rsid w:val="00B52288"/>
    <w:rsid w:val="00B54E78"/>
    <w:rsid w:val="00B54F95"/>
    <w:rsid w:val="00B56A87"/>
    <w:rsid w:val="00B60366"/>
    <w:rsid w:val="00B621D1"/>
    <w:rsid w:val="00B63701"/>
    <w:rsid w:val="00B642DD"/>
    <w:rsid w:val="00B64A36"/>
    <w:rsid w:val="00B71266"/>
    <w:rsid w:val="00B71BCF"/>
    <w:rsid w:val="00B71F41"/>
    <w:rsid w:val="00B72B5E"/>
    <w:rsid w:val="00B732E9"/>
    <w:rsid w:val="00B7514B"/>
    <w:rsid w:val="00B75636"/>
    <w:rsid w:val="00B8011B"/>
    <w:rsid w:val="00B81AF8"/>
    <w:rsid w:val="00B822A2"/>
    <w:rsid w:val="00B83160"/>
    <w:rsid w:val="00B85197"/>
    <w:rsid w:val="00B86B43"/>
    <w:rsid w:val="00B86E17"/>
    <w:rsid w:val="00B876A9"/>
    <w:rsid w:val="00B87D08"/>
    <w:rsid w:val="00B9053A"/>
    <w:rsid w:val="00B95FE7"/>
    <w:rsid w:val="00B9610D"/>
    <w:rsid w:val="00B96BF5"/>
    <w:rsid w:val="00B96FAB"/>
    <w:rsid w:val="00BA3DF5"/>
    <w:rsid w:val="00BA7603"/>
    <w:rsid w:val="00BB07B0"/>
    <w:rsid w:val="00BB62D6"/>
    <w:rsid w:val="00BB769E"/>
    <w:rsid w:val="00BC0DE3"/>
    <w:rsid w:val="00BC14C9"/>
    <w:rsid w:val="00BC3BBE"/>
    <w:rsid w:val="00BC58F0"/>
    <w:rsid w:val="00BC61D8"/>
    <w:rsid w:val="00BC7441"/>
    <w:rsid w:val="00BD25AB"/>
    <w:rsid w:val="00BD261A"/>
    <w:rsid w:val="00BD591D"/>
    <w:rsid w:val="00BE123E"/>
    <w:rsid w:val="00BE252E"/>
    <w:rsid w:val="00BE43C9"/>
    <w:rsid w:val="00BE6742"/>
    <w:rsid w:val="00BE6A72"/>
    <w:rsid w:val="00BF0B8D"/>
    <w:rsid w:val="00BF2936"/>
    <w:rsid w:val="00BF3EF3"/>
    <w:rsid w:val="00BF54DF"/>
    <w:rsid w:val="00BF62C7"/>
    <w:rsid w:val="00BF6700"/>
    <w:rsid w:val="00BF7564"/>
    <w:rsid w:val="00C032EA"/>
    <w:rsid w:val="00C03432"/>
    <w:rsid w:val="00C03AAE"/>
    <w:rsid w:val="00C059D6"/>
    <w:rsid w:val="00C05FC6"/>
    <w:rsid w:val="00C10F0B"/>
    <w:rsid w:val="00C154E4"/>
    <w:rsid w:val="00C159C5"/>
    <w:rsid w:val="00C17547"/>
    <w:rsid w:val="00C2245C"/>
    <w:rsid w:val="00C2539C"/>
    <w:rsid w:val="00C266F7"/>
    <w:rsid w:val="00C328EF"/>
    <w:rsid w:val="00C3434B"/>
    <w:rsid w:val="00C34630"/>
    <w:rsid w:val="00C376B4"/>
    <w:rsid w:val="00C4103E"/>
    <w:rsid w:val="00C44535"/>
    <w:rsid w:val="00C44BA8"/>
    <w:rsid w:val="00C46903"/>
    <w:rsid w:val="00C47C57"/>
    <w:rsid w:val="00C56A62"/>
    <w:rsid w:val="00C633C3"/>
    <w:rsid w:val="00C635DF"/>
    <w:rsid w:val="00C70632"/>
    <w:rsid w:val="00C71788"/>
    <w:rsid w:val="00C724A7"/>
    <w:rsid w:val="00C725CD"/>
    <w:rsid w:val="00C7274A"/>
    <w:rsid w:val="00C74012"/>
    <w:rsid w:val="00C74448"/>
    <w:rsid w:val="00C811C8"/>
    <w:rsid w:val="00C85CA7"/>
    <w:rsid w:val="00C911C5"/>
    <w:rsid w:val="00C92504"/>
    <w:rsid w:val="00C94520"/>
    <w:rsid w:val="00C958BA"/>
    <w:rsid w:val="00CA0551"/>
    <w:rsid w:val="00CA0D42"/>
    <w:rsid w:val="00CA1D5B"/>
    <w:rsid w:val="00CA40C7"/>
    <w:rsid w:val="00CA4402"/>
    <w:rsid w:val="00CB44C1"/>
    <w:rsid w:val="00CB46C6"/>
    <w:rsid w:val="00CB5A85"/>
    <w:rsid w:val="00CB7F87"/>
    <w:rsid w:val="00CC171E"/>
    <w:rsid w:val="00CC2331"/>
    <w:rsid w:val="00CC2547"/>
    <w:rsid w:val="00CC3074"/>
    <w:rsid w:val="00CC70F6"/>
    <w:rsid w:val="00CD1EF1"/>
    <w:rsid w:val="00CD22BA"/>
    <w:rsid w:val="00CD3F68"/>
    <w:rsid w:val="00CD401C"/>
    <w:rsid w:val="00CD5533"/>
    <w:rsid w:val="00CE18C8"/>
    <w:rsid w:val="00CE19BF"/>
    <w:rsid w:val="00CE44D7"/>
    <w:rsid w:val="00CE530A"/>
    <w:rsid w:val="00CE5B09"/>
    <w:rsid w:val="00CE7450"/>
    <w:rsid w:val="00CF00CF"/>
    <w:rsid w:val="00CF458B"/>
    <w:rsid w:val="00CF57D8"/>
    <w:rsid w:val="00CF5E2B"/>
    <w:rsid w:val="00CF5F55"/>
    <w:rsid w:val="00CF5F91"/>
    <w:rsid w:val="00CF6EE1"/>
    <w:rsid w:val="00D015EB"/>
    <w:rsid w:val="00D01B6E"/>
    <w:rsid w:val="00D02B7C"/>
    <w:rsid w:val="00D10951"/>
    <w:rsid w:val="00D11015"/>
    <w:rsid w:val="00D11489"/>
    <w:rsid w:val="00D13E6A"/>
    <w:rsid w:val="00D1549F"/>
    <w:rsid w:val="00D179F9"/>
    <w:rsid w:val="00D209C8"/>
    <w:rsid w:val="00D22B86"/>
    <w:rsid w:val="00D24956"/>
    <w:rsid w:val="00D25A73"/>
    <w:rsid w:val="00D27E0D"/>
    <w:rsid w:val="00D308F6"/>
    <w:rsid w:val="00D31C1E"/>
    <w:rsid w:val="00D34932"/>
    <w:rsid w:val="00D44494"/>
    <w:rsid w:val="00D57034"/>
    <w:rsid w:val="00D608D0"/>
    <w:rsid w:val="00D61267"/>
    <w:rsid w:val="00D62DB1"/>
    <w:rsid w:val="00D6745E"/>
    <w:rsid w:val="00D707D3"/>
    <w:rsid w:val="00D71281"/>
    <w:rsid w:val="00D7359B"/>
    <w:rsid w:val="00D73CC1"/>
    <w:rsid w:val="00D73FD3"/>
    <w:rsid w:val="00D75310"/>
    <w:rsid w:val="00D761A2"/>
    <w:rsid w:val="00D77B47"/>
    <w:rsid w:val="00D815BB"/>
    <w:rsid w:val="00D816FA"/>
    <w:rsid w:val="00D81EC4"/>
    <w:rsid w:val="00D82A7D"/>
    <w:rsid w:val="00D831D7"/>
    <w:rsid w:val="00D84385"/>
    <w:rsid w:val="00D84F3C"/>
    <w:rsid w:val="00D9015A"/>
    <w:rsid w:val="00D91A2F"/>
    <w:rsid w:val="00D946BB"/>
    <w:rsid w:val="00D961C7"/>
    <w:rsid w:val="00D97727"/>
    <w:rsid w:val="00D97BDC"/>
    <w:rsid w:val="00DA0DE9"/>
    <w:rsid w:val="00DA131D"/>
    <w:rsid w:val="00DA425D"/>
    <w:rsid w:val="00DA4B44"/>
    <w:rsid w:val="00DA5BD4"/>
    <w:rsid w:val="00DA6AD4"/>
    <w:rsid w:val="00DA7053"/>
    <w:rsid w:val="00DB0267"/>
    <w:rsid w:val="00DB1081"/>
    <w:rsid w:val="00DB13DA"/>
    <w:rsid w:val="00DB7553"/>
    <w:rsid w:val="00DB784E"/>
    <w:rsid w:val="00DB7B70"/>
    <w:rsid w:val="00DC0D88"/>
    <w:rsid w:val="00DC1537"/>
    <w:rsid w:val="00DC45EE"/>
    <w:rsid w:val="00DC4798"/>
    <w:rsid w:val="00DC52FE"/>
    <w:rsid w:val="00DD1CC2"/>
    <w:rsid w:val="00DD5383"/>
    <w:rsid w:val="00DD5E16"/>
    <w:rsid w:val="00DD5E8A"/>
    <w:rsid w:val="00DD60F6"/>
    <w:rsid w:val="00DD6B82"/>
    <w:rsid w:val="00DE1CFE"/>
    <w:rsid w:val="00DE393A"/>
    <w:rsid w:val="00DE4F0E"/>
    <w:rsid w:val="00DE6359"/>
    <w:rsid w:val="00DE6F00"/>
    <w:rsid w:val="00DF1F98"/>
    <w:rsid w:val="00DF21A0"/>
    <w:rsid w:val="00DF4535"/>
    <w:rsid w:val="00DF5A3C"/>
    <w:rsid w:val="00DF772D"/>
    <w:rsid w:val="00DF7E60"/>
    <w:rsid w:val="00E01265"/>
    <w:rsid w:val="00E10569"/>
    <w:rsid w:val="00E12E07"/>
    <w:rsid w:val="00E1354C"/>
    <w:rsid w:val="00E14E26"/>
    <w:rsid w:val="00E17227"/>
    <w:rsid w:val="00E17625"/>
    <w:rsid w:val="00E21ED8"/>
    <w:rsid w:val="00E225C1"/>
    <w:rsid w:val="00E24DCC"/>
    <w:rsid w:val="00E253A2"/>
    <w:rsid w:val="00E2665B"/>
    <w:rsid w:val="00E26A45"/>
    <w:rsid w:val="00E35632"/>
    <w:rsid w:val="00E36D7C"/>
    <w:rsid w:val="00E37911"/>
    <w:rsid w:val="00E410A3"/>
    <w:rsid w:val="00E42FF4"/>
    <w:rsid w:val="00E44B75"/>
    <w:rsid w:val="00E45FA7"/>
    <w:rsid w:val="00E46473"/>
    <w:rsid w:val="00E46F3B"/>
    <w:rsid w:val="00E50D41"/>
    <w:rsid w:val="00E54762"/>
    <w:rsid w:val="00E54845"/>
    <w:rsid w:val="00E551AC"/>
    <w:rsid w:val="00E564B8"/>
    <w:rsid w:val="00E56980"/>
    <w:rsid w:val="00E57B07"/>
    <w:rsid w:val="00E60678"/>
    <w:rsid w:val="00E61A7E"/>
    <w:rsid w:val="00E65CE0"/>
    <w:rsid w:val="00E66433"/>
    <w:rsid w:val="00E6714D"/>
    <w:rsid w:val="00E717E9"/>
    <w:rsid w:val="00E72141"/>
    <w:rsid w:val="00E73572"/>
    <w:rsid w:val="00E735D9"/>
    <w:rsid w:val="00E77448"/>
    <w:rsid w:val="00E779D0"/>
    <w:rsid w:val="00E8017B"/>
    <w:rsid w:val="00E806BF"/>
    <w:rsid w:val="00E85280"/>
    <w:rsid w:val="00E857BB"/>
    <w:rsid w:val="00E857DB"/>
    <w:rsid w:val="00E85DAB"/>
    <w:rsid w:val="00E86282"/>
    <w:rsid w:val="00E90C46"/>
    <w:rsid w:val="00E976D4"/>
    <w:rsid w:val="00EA0041"/>
    <w:rsid w:val="00EA0C51"/>
    <w:rsid w:val="00EA3DE5"/>
    <w:rsid w:val="00EA5622"/>
    <w:rsid w:val="00EB253D"/>
    <w:rsid w:val="00EB28BC"/>
    <w:rsid w:val="00EB3BD0"/>
    <w:rsid w:val="00EB5D93"/>
    <w:rsid w:val="00EB6ACD"/>
    <w:rsid w:val="00EC10F2"/>
    <w:rsid w:val="00EC37B1"/>
    <w:rsid w:val="00EC3A97"/>
    <w:rsid w:val="00EC6E91"/>
    <w:rsid w:val="00EC6F46"/>
    <w:rsid w:val="00EC764A"/>
    <w:rsid w:val="00ED2E76"/>
    <w:rsid w:val="00ED3FCA"/>
    <w:rsid w:val="00ED46E2"/>
    <w:rsid w:val="00ED5C24"/>
    <w:rsid w:val="00ED7568"/>
    <w:rsid w:val="00ED789A"/>
    <w:rsid w:val="00EE1747"/>
    <w:rsid w:val="00EE36A4"/>
    <w:rsid w:val="00EE6145"/>
    <w:rsid w:val="00EE6EF8"/>
    <w:rsid w:val="00EF7A98"/>
    <w:rsid w:val="00F001C0"/>
    <w:rsid w:val="00F01A8E"/>
    <w:rsid w:val="00F022D0"/>
    <w:rsid w:val="00F02927"/>
    <w:rsid w:val="00F04AB7"/>
    <w:rsid w:val="00F06145"/>
    <w:rsid w:val="00F07F2F"/>
    <w:rsid w:val="00F16E23"/>
    <w:rsid w:val="00F17B27"/>
    <w:rsid w:val="00F20D86"/>
    <w:rsid w:val="00F2230A"/>
    <w:rsid w:val="00F22F9B"/>
    <w:rsid w:val="00F24534"/>
    <w:rsid w:val="00F30092"/>
    <w:rsid w:val="00F30904"/>
    <w:rsid w:val="00F31155"/>
    <w:rsid w:val="00F31A7C"/>
    <w:rsid w:val="00F321E0"/>
    <w:rsid w:val="00F341A3"/>
    <w:rsid w:val="00F36255"/>
    <w:rsid w:val="00F37113"/>
    <w:rsid w:val="00F3720A"/>
    <w:rsid w:val="00F41D49"/>
    <w:rsid w:val="00F42716"/>
    <w:rsid w:val="00F42F54"/>
    <w:rsid w:val="00F45540"/>
    <w:rsid w:val="00F4639A"/>
    <w:rsid w:val="00F514F8"/>
    <w:rsid w:val="00F56153"/>
    <w:rsid w:val="00F600BF"/>
    <w:rsid w:val="00F600FE"/>
    <w:rsid w:val="00F60D65"/>
    <w:rsid w:val="00F655CA"/>
    <w:rsid w:val="00F667A4"/>
    <w:rsid w:val="00F66DF1"/>
    <w:rsid w:val="00F66FDC"/>
    <w:rsid w:val="00F67D70"/>
    <w:rsid w:val="00F703A6"/>
    <w:rsid w:val="00F71618"/>
    <w:rsid w:val="00F71D0D"/>
    <w:rsid w:val="00F73A88"/>
    <w:rsid w:val="00F748CF"/>
    <w:rsid w:val="00F75D75"/>
    <w:rsid w:val="00F81BD4"/>
    <w:rsid w:val="00F8210D"/>
    <w:rsid w:val="00F82731"/>
    <w:rsid w:val="00F9353D"/>
    <w:rsid w:val="00F96006"/>
    <w:rsid w:val="00F973A2"/>
    <w:rsid w:val="00FA1990"/>
    <w:rsid w:val="00FA1B35"/>
    <w:rsid w:val="00FA2B6F"/>
    <w:rsid w:val="00FA3457"/>
    <w:rsid w:val="00FA3F1D"/>
    <w:rsid w:val="00FA6F12"/>
    <w:rsid w:val="00FA7E4C"/>
    <w:rsid w:val="00FB3FCD"/>
    <w:rsid w:val="00FB4850"/>
    <w:rsid w:val="00FB4FE2"/>
    <w:rsid w:val="00FB7273"/>
    <w:rsid w:val="00FC0DB3"/>
    <w:rsid w:val="00FC127E"/>
    <w:rsid w:val="00FC1F71"/>
    <w:rsid w:val="00FC22F5"/>
    <w:rsid w:val="00FC2557"/>
    <w:rsid w:val="00FC2BF0"/>
    <w:rsid w:val="00FC3D8B"/>
    <w:rsid w:val="00FC5251"/>
    <w:rsid w:val="00FD04E8"/>
    <w:rsid w:val="00FD0CFC"/>
    <w:rsid w:val="00FD223F"/>
    <w:rsid w:val="00FD2D6E"/>
    <w:rsid w:val="00FD4293"/>
    <w:rsid w:val="00FD7616"/>
    <w:rsid w:val="00FE0DD4"/>
    <w:rsid w:val="00FE517F"/>
    <w:rsid w:val="00FE53CD"/>
    <w:rsid w:val="00FE5C91"/>
    <w:rsid w:val="00FE68BF"/>
    <w:rsid w:val="00FE7095"/>
    <w:rsid w:val="00FE7254"/>
    <w:rsid w:val="00FF3A8B"/>
    <w:rsid w:val="00FF435C"/>
    <w:rsid w:val="00FF533D"/>
    <w:rsid w:val="00FF5B76"/>
    <w:rsid w:val="00FF6058"/>
    <w:rsid w:val="012EBF09"/>
    <w:rsid w:val="0135E894"/>
    <w:rsid w:val="019DB529"/>
    <w:rsid w:val="01E41DF1"/>
    <w:rsid w:val="026438B0"/>
    <w:rsid w:val="02970177"/>
    <w:rsid w:val="02D71538"/>
    <w:rsid w:val="0363DD2B"/>
    <w:rsid w:val="03698257"/>
    <w:rsid w:val="03A1A4B2"/>
    <w:rsid w:val="04092FEE"/>
    <w:rsid w:val="040E3A88"/>
    <w:rsid w:val="04B9D61C"/>
    <w:rsid w:val="04C54C7E"/>
    <w:rsid w:val="04DFE43A"/>
    <w:rsid w:val="050543A9"/>
    <w:rsid w:val="052C5C23"/>
    <w:rsid w:val="054FC6D5"/>
    <w:rsid w:val="05550275"/>
    <w:rsid w:val="05825956"/>
    <w:rsid w:val="05B6918C"/>
    <w:rsid w:val="05C147FE"/>
    <w:rsid w:val="05D0983D"/>
    <w:rsid w:val="05E72CDB"/>
    <w:rsid w:val="0609C9F0"/>
    <w:rsid w:val="067A739D"/>
    <w:rsid w:val="0707CCC2"/>
    <w:rsid w:val="077DC5CA"/>
    <w:rsid w:val="07DBA59E"/>
    <w:rsid w:val="07E125EA"/>
    <w:rsid w:val="07FAC78E"/>
    <w:rsid w:val="08A601CC"/>
    <w:rsid w:val="08F4E405"/>
    <w:rsid w:val="095628F3"/>
    <w:rsid w:val="09B71C3D"/>
    <w:rsid w:val="09BE025F"/>
    <w:rsid w:val="0A41B746"/>
    <w:rsid w:val="0AF047BC"/>
    <w:rsid w:val="0B07D443"/>
    <w:rsid w:val="0B3F9ECC"/>
    <w:rsid w:val="0B5DA0F3"/>
    <w:rsid w:val="0B6BDA0D"/>
    <w:rsid w:val="0B98552A"/>
    <w:rsid w:val="0BE22526"/>
    <w:rsid w:val="0C12E843"/>
    <w:rsid w:val="0C911A16"/>
    <w:rsid w:val="0C9F004A"/>
    <w:rsid w:val="0CC4AA8A"/>
    <w:rsid w:val="0CC4E992"/>
    <w:rsid w:val="0CCCD8DD"/>
    <w:rsid w:val="0CCF6967"/>
    <w:rsid w:val="0D3B6466"/>
    <w:rsid w:val="0D78426D"/>
    <w:rsid w:val="0D7A8033"/>
    <w:rsid w:val="0DFACEBE"/>
    <w:rsid w:val="0DFE8264"/>
    <w:rsid w:val="0E08680E"/>
    <w:rsid w:val="0E71AE2C"/>
    <w:rsid w:val="0E790ED2"/>
    <w:rsid w:val="0EA60238"/>
    <w:rsid w:val="0F1DAD51"/>
    <w:rsid w:val="0F50E284"/>
    <w:rsid w:val="0FAB5DB2"/>
    <w:rsid w:val="0FB07A37"/>
    <w:rsid w:val="0FDCE13C"/>
    <w:rsid w:val="10165FA9"/>
    <w:rsid w:val="107AFA72"/>
    <w:rsid w:val="10AF8E4C"/>
    <w:rsid w:val="10B6A793"/>
    <w:rsid w:val="10D02D7A"/>
    <w:rsid w:val="110BDD0C"/>
    <w:rsid w:val="116ABC86"/>
    <w:rsid w:val="11F7CF1C"/>
    <w:rsid w:val="11FA41BB"/>
    <w:rsid w:val="1242F750"/>
    <w:rsid w:val="125DCC9C"/>
    <w:rsid w:val="13118908"/>
    <w:rsid w:val="131C7921"/>
    <w:rsid w:val="131D1C2C"/>
    <w:rsid w:val="133649E2"/>
    <w:rsid w:val="13940F6D"/>
    <w:rsid w:val="1396121C"/>
    <w:rsid w:val="13B65820"/>
    <w:rsid w:val="13DEC7B1"/>
    <w:rsid w:val="1407CE3C"/>
    <w:rsid w:val="1442CA78"/>
    <w:rsid w:val="1454E38C"/>
    <w:rsid w:val="149231D4"/>
    <w:rsid w:val="1496B373"/>
    <w:rsid w:val="14B0CE7E"/>
    <w:rsid w:val="153C401E"/>
    <w:rsid w:val="15446179"/>
    <w:rsid w:val="15938723"/>
    <w:rsid w:val="15CA266C"/>
    <w:rsid w:val="15E34E1D"/>
    <w:rsid w:val="161FBBBB"/>
    <w:rsid w:val="176C72FB"/>
    <w:rsid w:val="1799FF49"/>
    <w:rsid w:val="17AD2966"/>
    <w:rsid w:val="17D34C3D"/>
    <w:rsid w:val="1815F664"/>
    <w:rsid w:val="185D9747"/>
    <w:rsid w:val="18743B86"/>
    <w:rsid w:val="18CECE02"/>
    <w:rsid w:val="19137E3F"/>
    <w:rsid w:val="1925F2E6"/>
    <w:rsid w:val="19565F25"/>
    <w:rsid w:val="195D4632"/>
    <w:rsid w:val="195E24B5"/>
    <w:rsid w:val="199D6E2F"/>
    <w:rsid w:val="19AB2340"/>
    <w:rsid w:val="19BEEAD8"/>
    <w:rsid w:val="1A0553A0"/>
    <w:rsid w:val="1A16C565"/>
    <w:rsid w:val="1A196E2C"/>
    <w:rsid w:val="1A5CD136"/>
    <w:rsid w:val="1B017358"/>
    <w:rsid w:val="1B305805"/>
    <w:rsid w:val="1C04E0D7"/>
    <w:rsid w:val="1C1EFF67"/>
    <w:rsid w:val="1C668AAD"/>
    <w:rsid w:val="1C70B85D"/>
    <w:rsid w:val="1C7BAF0E"/>
    <w:rsid w:val="1D0FF065"/>
    <w:rsid w:val="1D33BC41"/>
    <w:rsid w:val="1D3CF462"/>
    <w:rsid w:val="1D958825"/>
    <w:rsid w:val="1D9D6EDD"/>
    <w:rsid w:val="1DE1DB9D"/>
    <w:rsid w:val="1DE8E60A"/>
    <w:rsid w:val="1E2538CE"/>
    <w:rsid w:val="1E3E0C48"/>
    <w:rsid w:val="1EA396D2"/>
    <w:rsid w:val="1EB4A3F0"/>
    <w:rsid w:val="1EF6120E"/>
    <w:rsid w:val="1F3B7978"/>
    <w:rsid w:val="1F738802"/>
    <w:rsid w:val="1F7E3168"/>
    <w:rsid w:val="1FA6AB9A"/>
    <w:rsid w:val="1FB0DEA5"/>
    <w:rsid w:val="1FB2B512"/>
    <w:rsid w:val="1FBB4CDF"/>
    <w:rsid w:val="2084DF6F"/>
    <w:rsid w:val="20EA9BCF"/>
    <w:rsid w:val="2100D96C"/>
    <w:rsid w:val="211EC5F0"/>
    <w:rsid w:val="2129FE1F"/>
    <w:rsid w:val="21564535"/>
    <w:rsid w:val="215C6121"/>
    <w:rsid w:val="21626E62"/>
    <w:rsid w:val="2175AD0A"/>
    <w:rsid w:val="2178D68C"/>
    <w:rsid w:val="2217E9A9"/>
    <w:rsid w:val="226461CD"/>
    <w:rsid w:val="2279825E"/>
    <w:rsid w:val="22BA4103"/>
    <w:rsid w:val="23275661"/>
    <w:rsid w:val="233B69EA"/>
    <w:rsid w:val="23525C4B"/>
    <w:rsid w:val="23908966"/>
    <w:rsid w:val="23CA4463"/>
    <w:rsid w:val="23CF5E0F"/>
    <w:rsid w:val="23DFD462"/>
    <w:rsid w:val="2404C9A9"/>
    <w:rsid w:val="2405405E"/>
    <w:rsid w:val="243C7F9F"/>
    <w:rsid w:val="25203E5C"/>
    <w:rsid w:val="254ECB46"/>
    <w:rsid w:val="25587768"/>
    <w:rsid w:val="25793E2B"/>
    <w:rsid w:val="258BCAB2"/>
    <w:rsid w:val="25D653CF"/>
    <w:rsid w:val="26047E25"/>
    <w:rsid w:val="260FBA46"/>
    <w:rsid w:val="262A8E63"/>
    <w:rsid w:val="267DB888"/>
    <w:rsid w:val="267FA803"/>
    <w:rsid w:val="269BE8C5"/>
    <w:rsid w:val="26BBD1DD"/>
    <w:rsid w:val="273C6A6B"/>
    <w:rsid w:val="275965B5"/>
    <w:rsid w:val="27BD8861"/>
    <w:rsid w:val="27C0684D"/>
    <w:rsid w:val="27FE9880"/>
    <w:rsid w:val="281668C2"/>
    <w:rsid w:val="286A8B9B"/>
    <w:rsid w:val="287E5C6E"/>
    <w:rsid w:val="2899E208"/>
    <w:rsid w:val="28A0D795"/>
    <w:rsid w:val="28B3AA2C"/>
    <w:rsid w:val="28FAB07A"/>
    <w:rsid w:val="29019ED9"/>
    <w:rsid w:val="2910AF78"/>
    <w:rsid w:val="29589193"/>
    <w:rsid w:val="29A2A7C1"/>
    <w:rsid w:val="2A1B776A"/>
    <w:rsid w:val="2A4F0662"/>
    <w:rsid w:val="2AFBE379"/>
    <w:rsid w:val="2B6B54C9"/>
    <w:rsid w:val="2BA3E720"/>
    <w:rsid w:val="2BB747CB"/>
    <w:rsid w:val="2CF78C78"/>
    <w:rsid w:val="2D30BC2B"/>
    <w:rsid w:val="2D51CD91"/>
    <w:rsid w:val="2D53182C"/>
    <w:rsid w:val="2D600EA2"/>
    <w:rsid w:val="2DAD0E65"/>
    <w:rsid w:val="2E3C0A2B"/>
    <w:rsid w:val="2E8C942A"/>
    <w:rsid w:val="2E8ED1FE"/>
    <w:rsid w:val="2E9919F3"/>
    <w:rsid w:val="2ECF49A0"/>
    <w:rsid w:val="2EDE79EB"/>
    <w:rsid w:val="2EED9DF2"/>
    <w:rsid w:val="2EF4FBBC"/>
    <w:rsid w:val="2F294604"/>
    <w:rsid w:val="2F3DBC94"/>
    <w:rsid w:val="2F7292A7"/>
    <w:rsid w:val="301238B8"/>
    <w:rsid w:val="303E3F33"/>
    <w:rsid w:val="304E7BBA"/>
    <w:rsid w:val="30630114"/>
    <w:rsid w:val="309F276A"/>
    <w:rsid w:val="30A03E28"/>
    <w:rsid w:val="30D5DB3F"/>
    <w:rsid w:val="31BDE747"/>
    <w:rsid w:val="31ED929C"/>
    <w:rsid w:val="322950EA"/>
    <w:rsid w:val="32B2CD97"/>
    <w:rsid w:val="32BE2916"/>
    <w:rsid w:val="32D95BFA"/>
    <w:rsid w:val="3332E561"/>
    <w:rsid w:val="3333749F"/>
    <w:rsid w:val="3359B7A8"/>
    <w:rsid w:val="3362AFB6"/>
    <w:rsid w:val="33E5EDD4"/>
    <w:rsid w:val="34496E91"/>
    <w:rsid w:val="344E9DF8"/>
    <w:rsid w:val="34773677"/>
    <w:rsid w:val="347DA460"/>
    <w:rsid w:val="34881D01"/>
    <w:rsid w:val="34C2DC95"/>
    <w:rsid w:val="34FE1382"/>
    <w:rsid w:val="35677045"/>
    <w:rsid w:val="35C04DA6"/>
    <w:rsid w:val="35CFAF3C"/>
    <w:rsid w:val="3640B22D"/>
    <w:rsid w:val="367653D4"/>
    <w:rsid w:val="36885447"/>
    <w:rsid w:val="36BB0A5D"/>
    <w:rsid w:val="36BBBB9E"/>
    <w:rsid w:val="36DB94CD"/>
    <w:rsid w:val="36F377E2"/>
    <w:rsid w:val="36F58BB7"/>
    <w:rsid w:val="372417D1"/>
    <w:rsid w:val="3733D9FD"/>
    <w:rsid w:val="37347520"/>
    <w:rsid w:val="37383F53"/>
    <w:rsid w:val="37752089"/>
    <w:rsid w:val="3775A2F0"/>
    <w:rsid w:val="37A7ACDA"/>
    <w:rsid w:val="380ABF01"/>
    <w:rsid w:val="380AF701"/>
    <w:rsid w:val="383639AE"/>
    <w:rsid w:val="383CF613"/>
    <w:rsid w:val="389DB859"/>
    <w:rsid w:val="38E7FF27"/>
    <w:rsid w:val="3917D10C"/>
    <w:rsid w:val="393B3778"/>
    <w:rsid w:val="394ECCDE"/>
    <w:rsid w:val="3960BAD8"/>
    <w:rsid w:val="39A07906"/>
    <w:rsid w:val="39AEBD4F"/>
    <w:rsid w:val="39B4EAAF"/>
    <w:rsid w:val="3A00F441"/>
    <w:rsid w:val="3AD1DEE9"/>
    <w:rsid w:val="3AD3DB7F"/>
    <w:rsid w:val="3AD49BA4"/>
    <w:rsid w:val="3B7496D5"/>
    <w:rsid w:val="3BB2F89D"/>
    <w:rsid w:val="3BBAF826"/>
    <w:rsid w:val="3BCACACC"/>
    <w:rsid w:val="3BDAFDF1"/>
    <w:rsid w:val="3BEBBDF6"/>
    <w:rsid w:val="3BF36798"/>
    <w:rsid w:val="3BFE14B9"/>
    <w:rsid w:val="3C53FCE9"/>
    <w:rsid w:val="3CC12E88"/>
    <w:rsid w:val="3CF487E5"/>
    <w:rsid w:val="3CFC1875"/>
    <w:rsid w:val="3D594D00"/>
    <w:rsid w:val="3D99E51A"/>
    <w:rsid w:val="3DD381F6"/>
    <w:rsid w:val="3E6099F8"/>
    <w:rsid w:val="3E9C6A4F"/>
    <w:rsid w:val="3EC6CD83"/>
    <w:rsid w:val="3F11DFFD"/>
    <w:rsid w:val="3F2B085A"/>
    <w:rsid w:val="3F4CDBF8"/>
    <w:rsid w:val="3F5B6B89"/>
    <w:rsid w:val="3F623157"/>
    <w:rsid w:val="3F8015C8"/>
    <w:rsid w:val="3F80A5B6"/>
    <w:rsid w:val="3F974EF1"/>
    <w:rsid w:val="400AF52D"/>
    <w:rsid w:val="404C101E"/>
    <w:rsid w:val="40B79622"/>
    <w:rsid w:val="410AAB52"/>
    <w:rsid w:val="412D2100"/>
    <w:rsid w:val="41350E86"/>
    <w:rsid w:val="414497B8"/>
    <w:rsid w:val="418EBBBE"/>
    <w:rsid w:val="420A70C8"/>
    <w:rsid w:val="421C19C7"/>
    <w:rsid w:val="421F84A7"/>
    <w:rsid w:val="423545F8"/>
    <w:rsid w:val="424D109D"/>
    <w:rsid w:val="424D848E"/>
    <w:rsid w:val="425AE3EE"/>
    <w:rsid w:val="42847CBA"/>
    <w:rsid w:val="42B7B68A"/>
    <w:rsid w:val="42D9D62A"/>
    <w:rsid w:val="430A4937"/>
    <w:rsid w:val="431F3535"/>
    <w:rsid w:val="4367EACA"/>
    <w:rsid w:val="43C558F3"/>
    <w:rsid w:val="44416C9B"/>
    <w:rsid w:val="449D23A6"/>
    <w:rsid w:val="44DE337F"/>
    <w:rsid w:val="44F8E3E0"/>
    <w:rsid w:val="45023D02"/>
    <w:rsid w:val="454361C9"/>
    <w:rsid w:val="45631304"/>
    <w:rsid w:val="4599EBDC"/>
    <w:rsid w:val="45A8DED4"/>
    <w:rsid w:val="45A9A460"/>
    <w:rsid w:val="45D40BF3"/>
    <w:rsid w:val="46189723"/>
    <w:rsid w:val="4709EF44"/>
    <w:rsid w:val="47124207"/>
    <w:rsid w:val="473EC580"/>
    <w:rsid w:val="47B46784"/>
    <w:rsid w:val="47C07626"/>
    <w:rsid w:val="47CCECD6"/>
    <w:rsid w:val="483DEF7E"/>
    <w:rsid w:val="48D921D7"/>
    <w:rsid w:val="49370F88"/>
    <w:rsid w:val="494A2BD9"/>
    <w:rsid w:val="495CF93C"/>
    <w:rsid w:val="498E76B9"/>
    <w:rsid w:val="4998AF16"/>
    <w:rsid w:val="4998F812"/>
    <w:rsid w:val="49A00E86"/>
    <w:rsid w:val="4A2AD27B"/>
    <w:rsid w:val="4A4DC9D7"/>
    <w:rsid w:val="4A8A9671"/>
    <w:rsid w:val="4ADDDCE4"/>
    <w:rsid w:val="4B8F8DEF"/>
    <w:rsid w:val="4BA5508B"/>
    <w:rsid w:val="4BC99213"/>
    <w:rsid w:val="4C6D4E34"/>
    <w:rsid w:val="4C9760FB"/>
    <w:rsid w:val="4C9C6BAC"/>
    <w:rsid w:val="4CC6177B"/>
    <w:rsid w:val="4CDA918A"/>
    <w:rsid w:val="4D5B8C87"/>
    <w:rsid w:val="4DDD0857"/>
    <w:rsid w:val="4E2958A7"/>
    <w:rsid w:val="4E3F875E"/>
    <w:rsid w:val="4E61E7DC"/>
    <w:rsid w:val="4EAF952A"/>
    <w:rsid w:val="4EC900B9"/>
    <w:rsid w:val="4ED78CBA"/>
    <w:rsid w:val="4F66015F"/>
    <w:rsid w:val="4F729FEF"/>
    <w:rsid w:val="4FB0C23D"/>
    <w:rsid w:val="4FE47E24"/>
    <w:rsid w:val="4FE8298C"/>
    <w:rsid w:val="4FECB89B"/>
    <w:rsid w:val="4FFD4AEA"/>
    <w:rsid w:val="4FFDB83D"/>
    <w:rsid w:val="4FFFBC0E"/>
    <w:rsid w:val="50030D61"/>
    <w:rsid w:val="509A2FD5"/>
    <w:rsid w:val="50CF5402"/>
    <w:rsid w:val="50DF8E44"/>
    <w:rsid w:val="50FED023"/>
    <w:rsid w:val="5129527A"/>
    <w:rsid w:val="51648C83"/>
    <w:rsid w:val="516F5C45"/>
    <w:rsid w:val="519033A5"/>
    <w:rsid w:val="51B5F376"/>
    <w:rsid w:val="51C2ADD9"/>
    <w:rsid w:val="5203CC35"/>
    <w:rsid w:val="520F1219"/>
    <w:rsid w:val="5279C53D"/>
    <w:rsid w:val="528B3B36"/>
    <w:rsid w:val="528D4CF5"/>
    <w:rsid w:val="52D3E498"/>
    <w:rsid w:val="5339BDD2"/>
    <w:rsid w:val="533BE5A6"/>
    <w:rsid w:val="53ADE32B"/>
    <w:rsid w:val="53DD3596"/>
    <w:rsid w:val="54AD72B4"/>
    <w:rsid w:val="54EFB970"/>
    <w:rsid w:val="5520620E"/>
    <w:rsid w:val="552B31C7"/>
    <w:rsid w:val="554C32D1"/>
    <w:rsid w:val="55617319"/>
    <w:rsid w:val="5580B701"/>
    <w:rsid w:val="55959097"/>
    <w:rsid w:val="560C377B"/>
    <w:rsid w:val="5628A534"/>
    <w:rsid w:val="5671DFE1"/>
    <w:rsid w:val="56B2174F"/>
    <w:rsid w:val="570692E7"/>
    <w:rsid w:val="576AC240"/>
    <w:rsid w:val="576B97C2"/>
    <w:rsid w:val="57F6CA09"/>
    <w:rsid w:val="58356D95"/>
    <w:rsid w:val="5846466F"/>
    <w:rsid w:val="5854B864"/>
    <w:rsid w:val="589A6F2D"/>
    <w:rsid w:val="58BA9FE2"/>
    <w:rsid w:val="58C68582"/>
    <w:rsid w:val="596FC5A6"/>
    <w:rsid w:val="59D13DF6"/>
    <w:rsid w:val="5A266D0C"/>
    <w:rsid w:val="5A745DAE"/>
    <w:rsid w:val="5A7983AB"/>
    <w:rsid w:val="5A87229F"/>
    <w:rsid w:val="5ADC2575"/>
    <w:rsid w:val="5AE59DE6"/>
    <w:rsid w:val="5B0B9607"/>
    <w:rsid w:val="5B53E63A"/>
    <w:rsid w:val="5B6724A2"/>
    <w:rsid w:val="5B76AE06"/>
    <w:rsid w:val="5BDD7985"/>
    <w:rsid w:val="5BF54BF8"/>
    <w:rsid w:val="5BFEC72E"/>
    <w:rsid w:val="5C09CAA3"/>
    <w:rsid w:val="5C0C65EC"/>
    <w:rsid w:val="5CC5EB9A"/>
    <w:rsid w:val="5CD7A38C"/>
    <w:rsid w:val="5D200344"/>
    <w:rsid w:val="5D2D96AD"/>
    <w:rsid w:val="5D3D7359"/>
    <w:rsid w:val="5D67C23B"/>
    <w:rsid w:val="5D6C84FE"/>
    <w:rsid w:val="5D84A5A9"/>
    <w:rsid w:val="5DA59258"/>
    <w:rsid w:val="5DF8A14D"/>
    <w:rsid w:val="5E06DA67"/>
    <w:rsid w:val="5E1AF857"/>
    <w:rsid w:val="5E6047F1"/>
    <w:rsid w:val="5E9EC564"/>
    <w:rsid w:val="5EDD562B"/>
    <w:rsid w:val="5F243EB2"/>
    <w:rsid w:val="5F4406AE"/>
    <w:rsid w:val="5F8BCF8A"/>
    <w:rsid w:val="5FB90F09"/>
    <w:rsid w:val="600FBEBE"/>
    <w:rsid w:val="602D40D2"/>
    <w:rsid w:val="60407F7A"/>
    <w:rsid w:val="609E525D"/>
    <w:rsid w:val="60C8A6B7"/>
    <w:rsid w:val="60FA1A1D"/>
    <w:rsid w:val="612BDEB8"/>
    <w:rsid w:val="61305E0A"/>
    <w:rsid w:val="6162D234"/>
    <w:rsid w:val="618642C8"/>
    <w:rsid w:val="61B2841F"/>
    <w:rsid w:val="61B49288"/>
    <w:rsid w:val="61E1996C"/>
    <w:rsid w:val="61ECA7CC"/>
    <w:rsid w:val="623B15E9"/>
    <w:rsid w:val="62A40AF0"/>
    <w:rsid w:val="632E10B5"/>
    <w:rsid w:val="638B5EE4"/>
    <w:rsid w:val="6393F912"/>
    <w:rsid w:val="639C8C5D"/>
    <w:rsid w:val="63A137DA"/>
    <w:rsid w:val="63AA1F8E"/>
    <w:rsid w:val="644AE49F"/>
    <w:rsid w:val="64562AFC"/>
    <w:rsid w:val="646582C5"/>
    <w:rsid w:val="646E93A8"/>
    <w:rsid w:val="64AE942C"/>
    <w:rsid w:val="64D7FD8F"/>
    <w:rsid w:val="659AE172"/>
    <w:rsid w:val="65B14792"/>
    <w:rsid w:val="65C0976A"/>
    <w:rsid w:val="65EDAE1A"/>
    <w:rsid w:val="6641D85F"/>
    <w:rsid w:val="6644DEB7"/>
    <w:rsid w:val="6658BA57"/>
    <w:rsid w:val="665E77A8"/>
    <w:rsid w:val="6685F542"/>
    <w:rsid w:val="66AFC0FE"/>
    <w:rsid w:val="66B44537"/>
    <w:rsid w:val="67C8AF30"/>
    <w:rsid w:val="67D1033C"/>
    <w:rsid w:val="67E0AF18"/>
    <w:rsid w:val="67F48AB8"/>
    <w:rsid w:val="683D404D"/>
    <w:rsid w:val="6878C7E1"/>
    <w:rsid w:val="6881D4A4"/>
    <w:rsid w:val="68F37699"/>
    <w:rsid w:val="6917F667"/>
    <w:rsid w:val="69A190A5"/>
    <w:rsid w:val="69D42318"/>
    <w:rsid w:val="6A0AA021"/>
    <w:rsid w:val="6A3A6B95"/>
    <w:rsid w:val="6A9E96E1"/>
    <w:rsid w:val="6A9F2C99"/>
    <w:rsid w:val="6AC7E60B"/>
    <w:rsid w:val="6B140D7D"/>
    <w:rsid w:val="6BAEF94E"/>
    <w:rsid w:val="6C08494F"/>
    <w:rsid w:val="6C1FEE6D"/>
    <w:rsid w:val="6C22B92E"/>
    <w:rsid w:val="6C4A5F7B"/>
    <w:rsid w:val="6C5FE9C2"/>
    <w:rsid w:val="6CC1FBE7"/>
    <w:rsid w:val="6CD68A56"/>
    <w:rsid w:val="6CFF01EE"/>
    <w:rsid w:val="6D5B4E30"/>
    <w:rsid w:val="6DB4E1EC"/>
    <w:rsid w:val="6DCA431A"/>
    <w:rsid w:val="6E4FF09C"/>
    <w:rsid w:val="6E5F9FC5"/>
    <w:rsid w:val="6E6CC069"/>
    <w:rsid w:val="6EC6F18B"/>
    <w:rsid w:val="6F2F922C"/>
    <w:rsid w:val="6F535C73"/>
    <w:rsid w:val="6FB5378B"/>
    <w:rsid w:val="6FC15DC9"/>
    <w:rsid w:val="702B3093"/>
    <w:rsid w:val="7034C50E"/>
    <w:rsid w:val="7062FD6B"/>
    <w:rsid w:val="70F43E13"/>
    <w:rsid w:val="71550436"/>
    <w:rsid w:val="7160BB17"/>
    <w:rsid w:val="718D1BAB"/>
    <w:rsid w:val="71905945"/>
    <w:rsid w:val="71A6E5F2"/>
    <w:rsid w:val="71B3F449"/>
    <w:rsid w:val="71D0956F"/>
    <w:rsid w:val="722A29F7"/>
    <w:rsid w:val="725DEF0C"/>
    <w:rsid w:val="7260BE65"/>
    <w:rsid w:val="7294B91C"/>
    <w:rsid w:val="72A8584E"/>
    <w:rsid w:val="72B1599C"/>
    <w:rsid w:val="72F2E0BA"/>
    <w:rsid w:val="7313C49C"/>
    <w:rsid w:val="733ADA5C"/>
    <w:rsid w:val="736C65D0"/>
    <w:rsid w:val="738D7E99"/>
    <w:rsid w:val="73DCAA04"/>
    <w:rsid w:val="73FFF35D"/>
    <w:rsid w:val="741FFCFE"/>
    <w:rsid w:val="7423DED9"/>
    <w:rsid w:val="744E7B54"/>
    <w:rsid w:val="7468DE9C"/>
    <w:rsid w:val="746EC851"/>
    <w:rsid w:val="74D0899D"/>
    <w:rsid w:val="7519D207"/>
    <w:rsid w:val="752D3978"/>
    <w:rsid w:val="758891DF"/>
    <w:rsid w:val="75B5B569"/>
    <w:rsid w:val="75E3222A"/>
    <w:rsid w:val="761E2826"/>
    <w:rsid w:val="762AA8CF"/>
    <w:rsid w:val="7646EEF8"/>
    <w:rsid w:val="7663CA68"/>
    <w:rsid w:val="766C59FE"/>
    <w:rsid w:val="76E90819"/>
    <w:rsid w:val="7709DFEE"/>
    <w:rsid w:val="77144AC6"/>
    <w:rsid w:val="773503C9"/>
    <w:rsid w:val="7739A86C"/>
    <w:rsid w:val="7744A0D9"/>
    <w:rsid w:val="7746D7EE"/>
    <w:rsid w:val="775A64BD"/>
    <w:rsid w:val="7762A114"/>
    <w:rsid w:val="77923781"/>
    <w:rsid w:val="7799BA56"/>
    <w:rsid w:val="77AEC5D8"/>
    <w:rsid w:val="77BC5834"/>
    <w:rsid w:val="77BCB63D"/>
    <w:rsid w:val="77C67930"/>
    <w:rsid w:val="77CE8F2A"/>
    <w:rsid w:val="77ECA32C"/>
    <w:rsid w:val="782F478E"/>
    <w:rsid w:val="78566407"/>
    <w:rsid w:val="78933B9E"/>
    <w:rsid w:val="78B31BE9"/>
    <w:rsid w:val="78DC755A"/>
    <w:rsid w:val="78F9539B"/>
    <w:rsid w:val="796F377F"/>
    <w:rsid w:val="79AF43CE"/>
    <w:rsid w:val="79E0F3C5"/>
    <w:rsid w:val="79FF895B"/>
    <w:rsid w:val="7A217DBC"/>
    <w:rsid w:val="7A7975EA"/>
    <w:rsid w:val="7A8906FF"/>
    <w:rsid w:val="7A8B6B98"/>
    <w:rsid w:val="7A9E0CD2"/>
    <w:rsid w:val="7AE1B484"/>
    <w:rsid w:val="7B4B1B4D"/>
    <w:rsid w:val="7B605DC1"/>
    <w:rsid w:val="7B7262E1"/>
    <w:rsid w:val="7B883929"/>
    <w:rsid w:val="7BBC793C"/>
    <w:rsid w:val="7BC37E9D"/>
    <w:rsid w:val="7BD08615"/>
    <w:rsid w:val="7BE38D09"/>
    <w:rsid w:val="7BEBC15A"/>
    <w:rsid w:val="7BF9D220"/>
    <w:rsid w:val="7C35FF09"/>
    <w:rsid w:val="7C71C41F"/>
    <w:rsid w:val="7C73F081"/>
    <w:rsid w:val="7CB53837"/>
    <w:rsid w:val="7CE1D1C1"/>
    <w:rsid w:val="7CF9BEB7"/>
    <w:rsid w:val="7CFE2317"/>
    <w:rsid w:val="7D096DE5"/>
    <w:rsid w:val="7DC091F8"/>
    <w:rsid w:val="7DC8AA77"/>
    <w:rsid w:val="7DDD46AF"/>
    <w:rsid w:val="7E091D6C"/>
    <w:rsid w:val="7E10C315"/>
    <w:rsid w:val="7E3E3145"/>
    <w:rsid w:val="7E55B3F0"/>
    <w:rsid w:val="7EB47FE4"/>
    <w:rsid w:val="7F1C27BC"/>
    <w:rsid w:val="7F2A61D5"/>
    <w:rsid w:val="7FB6688E"/>
    <w:rsid w:val="7FBECFEB"/>
    <w:rsid w:val="7FCC7033"/>
    <w:rsid w:val="7FD9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447D0"/>
  <w15:chartTrackingRefBased/>
  <w15:docId w15:val="{91108BD9-25DD-4189-8C36-18286BB3C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PMingLiU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577E"/>
    <w:pPr>
      <w:widowControl w:val="0"/>
    </w:pPr>
    <w:rPr>
      <w:kern w:val="2"/>
      <w:sz w:val="24"/>
      <w:szCs w:val="22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6B82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DD6B82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D6B82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DD6B82"/>
    <w:rPr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D6B82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32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93217"/>
  </w:style>
  <w:style w:type="character" w:customStyle="1" w:styleId="CommentTextChar">
    <w:name w:val="Comment Text Char"/>
    <w:basedOn w:val="DefaultParagraphFont"/>
    <w:link w:val="CommentText"/>
    <w:uiPriority w:val="99"/>
    <w:rsid w:val="00093217"/>
    <w:rPr>
      <w:kern w:val="2"/>
      <w:sz w:val="24"/>
      <w:szCs w:val="22"/>
      <w:lang w:val="en-GB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2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217"/>
    <w:rPr>
      <w:b/>
      <w:bCs/>
      <w:kern w:val="2"/>
      <w:sz w:val="24"/>
      <w:szCs w:val="22"/>
      <w:lang w:val="en-GB" w:eastAsia="zh-TW"/>
    </w:rPr>
  </w:style>
  <w:style w:type="paragraph" w:styleId="Revision">
    <w:name w:val="Revision"/>
    <w:hidden/>
    <w:uiPriority w:val="99"/>
    <w:semiHidden/>
    <w:rsid w:val="0034750D"/>
    <w:rPr>
      <w:kern w:val="2"/>
      <w:sz w:val="24"/>
      <w:szCs w:val="22"/>
      <w:lang w:val="en-GB" w:eastAsia="zh-TW"/>
    </w:rPr>
  </w:style>
  <w:style w:type="character" w:styleId="Hyperlink">
    <w:name w:val="Hyperlink"/>
    <w:basedOn w:val="DefaultParagraphFont"/>
    <w:uiPriority w:val="99"/>
    <w:unhideWhenUsed/>
    <w:rsid w:val="00F5615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F5615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D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D08"/>
    <w:rPr>
      <w:rFonts w:ascii="Segoe UI" w:hAnsi="Segoe UI" w:cs="Segoe UI"/>
      <w:kern w:val="2"/>
      <w:sz w:val="18"/>
      <w:szCs w:val="18"/>
      <w:lang w:val="en-GB" w:eastAsia="zh-TW"/>
    </w:rPr>
  </w:style>
  <w:style w:type="character" w:styleId="FollowedHyperlink">
    <w:name w:val="FollowedHyperlink"/>
    <w:basedOn w:val="DefaultParagraphFont"/>
    <w:uiPriority w:val="99"/>
    <w:semiHidden/>
    <w:unhideWhenUsed/>
    <w:rsid w:val="00451D08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51D0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51D08"/>
    <w:rPr>
      <w:kern w:val="2"/>
      <w:lang w:val="en-GB" w:eastAsia="zh-TW"/>
    </w:rPr>
  </w:style>
  <w:style w:type="character" w:styleId="EndnoteReference">
    <w:name w:val="endnote reference"/>
    <w:basedOn w:val="DefaultParagraphFont"/>
    <w:uiPriority w:val="99"/>
    <w:semiHidden/>
    <w:unhideWhenUsed/>
    <w:rsid w:val="00451D08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1445D7"/>
    <w:pPr>
      <w:widowControl/>
      <w:spacing w:after="160"/>
    </w:pPr>
    <w:rPr>
      <w:rFonts w:eastAsiaTheme="minorEastAsia" w:cs="Calibri"/>
      <w:noProof/>
      <w:kern w:val="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45D7"/>
    <w:rPr>
      <w:rFonts w:eastAsiaTheme="minorEastAsia" w:cs="Calibri"/>
      <w:noProof/>
      <w:sz w:val="24"/>
      <w:szCs w:val="22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7E429A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429A"/>
    <w:rPr>
      <w:rFonts w:cs="Calibri"/>
      <w:noProof/>
      <w:kern w:val="2"/>
      <w:sz w:val="24"/>
      <w:szCs w:val="22"/>
      <w:lang w:val="en-GB" w:eastAsia="zh-TW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429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42716"/>
    <w:rPr>
      <w:color w:val="605E5C"/>
      <w:shd w:val="clear" w:color="auto" w:fill="E1DFDD"/>
    </w:rPr>
  </w:style>
  <w:style w:type="character" w:customStyle="1" w:styleId="1">
    <w:name w:val="未解析的提及1"/>
    <w:basedOn w:val="DefaultParagraphFont"/>
    <w:uiPriority w:val="99"/>
    <w:semiHidden/>
    <w:unhideWhenUsed/>
    <w:rsid w:val="00BA760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3A4BE3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font5">
    <w:name w:val="font5"/>
    <w:basedOn w:val="Normal"/>
    <w:rsid w:val="003A4BE3"/>
    <w:pPr>
      <w:widowControl/>
      <w:spacing w:before="100" w:beforeAutospacing="1" w:after="100" w:afterAutospacing="1"/>
    </w:pPr>
    <w:rPr>
      <w:rFonts w:ascii="Times New Roman" w:eastAsia="Times New Roman" w:hAnsi="Times New Roman"/>
      <w:b/>
      <w:bCs/>
      <w:color w:val="000000"/>
      <w:kern w:val="0"/>
      <w:sz w:val="22"/>
      <w:lang w:val="en-US" w:eastAsia="zh-CN"/>
    </w:rPr>
  </w:style>
  <w:style w:type="paragraph" w:customStyle="1" w:styleId="font6">
    <w:name w:val="font6"/>
    <w:basedOn w:val="Normal"/>
    <w:rsid w:val="003A4BE3"/>
    <w:pPr>
      <w:widowControl/>
      <w:spacing w:before="100" w:beforeAutospacing="1" w:after="100" w:afterAutospacing="1"/>
    </w:pPr>
    <w:rPr>
      <w:rFonts w:eastAsia="Times New Roman" w:cs="Calibri"/>
      <w:b/>
      <w:bCs/>
      <w:color w:val="000000"/>
      <w:kern w:val="0"/>
      <w:sz w:val="22"/>
      <w:lang w:val="en-US" w:eastAsia="zh-CN"/>
    </w:rPr>
  </w:style>
  <w:style w:type="paragraph" w:customStyle="1" w:styleId="xl72">
    <w:name w:val="xl72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3">
    <w:name w:val="xl73"/>
    <w:basedOn w:val="Normal"/>
    <w:rsid w:val="003A4BE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4">
    <w:name w:val="xl74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5">
    <w:name w:val="xl75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6">
    <w:name w:val="xl76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7">
    <w:name w:val="xl77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8">
    <w:name w:val="xl78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9">
    <w:name w:val="xl79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0">
    <w:name w:val="xl80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1">
    <w:name w:val="xl81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2">
    <w:name w:val="xl82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3">
    <w:name w:val="xl83"/>
    <w:basedOn w:val="Normal"/>
    <w:rsid w:val="003A4BE3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4">
    <w:name w:val="xl84"/>
    <w:basedOn w:val="Normal"/>
    <w:rsid w:val="003A4BE3"/>
    <w:pPr>
      <w:widowControl/>
      <w:spacing w:before="100" w:beforeAutospacing="1" w:after="100" w:afterAutospacing="1"/>
      <w:ind w:firstLineChars="200" w:firstLine="200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5">
    <w:name w:val="xl85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6">
    <w:name w:val="xl86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7">
    <w:name w:val="xl87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8">
    <w:name w:val="xl88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9">
    <w:name w:val="xl89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0">
    <w:name w:val="xl90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1">
    <w:name w:val="xl91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2">
    <w:name w:val="xl92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3">
    <w:name w:val="xl93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4">
    <w:name w:val="xl94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5">
    <w:name w:val="xl95"/>
    <w:basedOn w:val="Normal"/>
    <w:rsid w:val="003A4BE3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/>
      <w:b/>
      <w:bCs/>
      <w:kern w:val="0"/>
      <w:szCs w:val="24"/>
      <w:lang w:val="en-US" w:eastAsia="zh-CN"/>
    </w:rPr>
  </w:style>
  <w:style w:type="paragraph" w:customStyle="1" w:styleId="xl96">
    <w:name w:val="xl96"/>
    <w:basedOn w:val="Normal"/>
    <w:rsid w:val="003A4BE3"/>
    <w:pPr>
      <w:widowControl/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7">
    <w:name w:val="xl97"/>
    <w:basedOn w:val="Normal"/>
    <w:rsid w:val="003A4BE3"/>
    <w:pPr>
      <w:widowControl/>
      <w:spacing w:before="100" w:beforeAutospacing="1" w:after="100" w:afterAutospacing="1"/>
      <w:ind w:firstLineChars="300" w:firstLine="300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8">
    <w:name w:val="xl98"/>
    <w:basedOn w:val="Normal"/>
    <w:rsid w:val="003A4BE3"/>
    <w:pPr>
      <w:widowControl/>
      <w:spacing w:before="100" w:beforeAutospacing="1" w:after="100" w:afterAutospacing="1"/>
      <w:ind w:firstLineChars="200" w:firstLine="200"/>
    </w:pPr>
    <w:rPr>
      <w:rFonts w:ascii="Times New Roman" w:eastAsia="Times New Roman" w:hAnsi="Times New Roman"/>
      <w:b/>
      <w:bCs/>
      <w:kern w:val="0"/>
      <w:szCs w:val="24"/>
      <w:lang w:val="en-US" w:eastAsia="zh-CN"/>
    </w:rPr>
  </w:style>
  <w:style w:type="paragraph" w:customStyle="1" w:styleId="xl99">
    <w:name w:val="xl99"/>
    <w:basedOn w:val="Normal"/>
    <w:rsid w:val="003A4BE3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/>
      <w:b/>
      <w:bCs/>
      <w:kern w:val="0"/>
      <w:szCs w:val="24"/>
      <w:lang w:val="en-US" w:eastAsia="zh-CN"/>
    </w:rPr>
  </w:style>
  <w:style w:type="paragraph" w:customStyle="1" w:styleId="xl100">
    <w:name w:val="xl100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101">
    <w:name w:val="xl101"/>
    <w:basedOn w:val="Normal"/>
    <w:rsid w:val="003A4BE3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102">
    <w:name w:val="xl102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paragraph">
    <w:name w:val="paragraph"/>
    <w:basedOn w:val="Normal"/>
    <w:rsid w:val="00BB07B0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US" w:eastAsia="zh-CN"/>
    </w:rPr>
  </w:style>
  <w:style w:type="character" w:customStyle="1" w:styleId="normaltextrun">
    <w:name w:val="normaltextrun"/>
    <w:basedOn w:val="DefaultParagraphFont"/>
    <w:rsid w:val="00BB07B0"/>
  </w:style>
  <w:style w:type="character" w:customStyle="1" w:styleId="eop">
    <w:name w:val="eop"/>
    <w:basedOn w:val="DefaultParagraphFont"/>
    <w:rsid w:val="00BB07B0"/>
  </w:style>
  <w:style w:type="paragraph" w:styleId="ListParagraph">
    <w:name w:val="List Paragraph"/>
    <w:basedOn w:val="Normal"/>
    <w:uiPriority w:val="34"/>
    <w:qFormat/>
    <w:rsid w:val="00572E7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041AF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F655CA"/>
    <w:rPr>
      <w:color w:val="605E5C"/>
      <w:shd w:val="clear" w:color="auto" w:fill="E1DFDD"/>
    </w:rPr>
  </w:style>
  <w:style w:type="paragraph" w:customStyle="1" w:styleId="Body">
    <w:name w:val="Body"/>
    <w:basedOn w:val="Normal"/>
    <w:link w:val="BodyChar"/>
    <w:rsid w:val="00370974"/>
    <w:pPr>
      <w:spacing w:line="276" w:lineRule="auto"/>
    </w:pPr>
    <w:rPr>
      <w:rFonts w:ascii="Arial" w:eastAsiaTheme="minorEastAsia" w:hAnsi="Arial" w:cs="Arial Unicode MS"/>
      <w:color w:val="000000" w:themeColor="text1"/>
      <w:lang w:val="fr-FR"/>
    </w:rPr>
  </w:style>
  <w:style w:type="character" w:customStyle="1" w:styleId="BodyChar">
    <w:name w:val="Body Char"/>
    <w:basedOn w:val="DefaultParagraphFont"/>
    <w:link w:val="Body"/>
    <w:rsid w:val="00370974"/>
    <w:rPr>
      <w:rFonts w:ascii="Arial" w:eastAsiaTheme="minorEastAsia" w:hAnsi="Arial" w:cs="Arial Unicode MS"/>
      <w:color w:val="000000" w:themeColor="text1"/>
      <w:kern w:val="2"/>
      <w:sz w:val="24"/>
      <w:szCs w:val="22"/>
      <w:lang w:val="fr-FR" w:eastAsia="zh-TW"/>
    </w:rPr>
  </w:style>
  <w:style w:type="character" w:customStyle="1" w:styleId="EndNoteBibliography0">
    <w:name w:val="EndNote Bibliography 字符"/>
    <w:basedOn w:val="DefaultParagraphFont"/>
    <w:rsid w:val="009A0299"/>
    <w:rPr>
      <w:rFonts w:ascii="Calibri" w:hAnsi="Calibri" w:cs="Calibri"/>
      <w:noProof/>
    </w:rPr>
  </w:style>
  <w:style w:type="paragraph" w:customStyle="1" w:styleId="TableNote">
    <w:name w:val="TableNote"/>
    <w:basedOn w:val="Normal"/>
    <w:rsid w:val="00660164"/>
    <w:pPr>
      <w:widowControl/>
      <w:spacing w:line="300" w:lineRule="exact"/>
    </w:pPr>
    <w:rPr>
      <w:rFonts w:ascii="Times New Roman" w:eastAsia="SimSun" w:hAnsi="Times New Roman"/>
      <w:kern w:val="0"/>
      <w:szCs w:val="20"/>
      <w:lang w:eastAsia="en-US"/>
    </w:rPr>
  </w:style>
  <w:style w:type="paragraph" w:customStyle="1" w:styleId="TableTitle">
    <w:name w:val="TableTitle"/>
    <w:basedOn w:val="Normal"/>
    <w:rsid w:val="00660164"/>
    <w:pPr>
      <w:widowControl/>
      <w:spacing w:line="300" w:lineRule="exact"/>
    </w:pPr>
    <w:rPr>
      <w:rFonts w:ascii="Times New Roman" w:eastAsia="SimSun" w:hAnsi="Times New Roman"/>
      <w:kern w:val="0"/>
      <w:szCs w:val="20"/>
      <w:lang w:eastAsia="en-US"/>
    </w:rPr>
  </w:style>
  <w:style w:type="character" w:customStyle="1" w:styleId="URL">
    <w:name w:val="URL"/>
    <w:rsid w:val="00660164"/>
    <w:rPr>
      <w:color w:val="666699"/>
    </w:rPr>
  </w:style>
  <w:style w:type="paragraph" w:customStyle="1" w:styleId="TableHeader">
    <w:name w:val="TableHeader"/>
    <w:basedOn w:val="Normal"/>
    <w:rsid w:val="00660164"/>
    <w:pPr>
      <w:widowControl/>
      <w:spacing w:before="120"/>
    </w:pPr>
    <w:rPr>
      <w:rFonts w:ascii="Times New Roman" w:eastAsia="SimSun" w:hAnsi="Times New Roman"/>
      <w:b/>
      <w:kern w:val="0"/>
      <w:szCs w:val="20"/>
      <w:lang w:eastAsia="en-US"/>
    </w:rPr>
  </w:style>
  <w:style w:type="paragraph" w:customStyle="1" w:styleId="TableSubHead">
    <w:name w:val="TableSubHead"/>
    <w:basedOn w:val="TableHeader"/>
    <w:rsid w:val="006601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89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7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9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2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50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6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7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5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22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45190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0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3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8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0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39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76760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64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09B5D021B36C45A90FD68FF5FA580F" ma:contentTypeVersion="13" ma:contentTypeDescription="Create a new document." ma:contentTypeScope="" ma:versionID="70f388f8d503c8da98605bf2bc92549f">
  <xsd:schema xmlns:xsd="http://www.w3.org/2001/XMLSchema" xmlns:xs="http://www.w3.org/2001/XMLSchema" xmlns:p="http://schemas.microsoft.com/office/2006/metadata/properties" xmlns:ns3="eb906773-87b2-48fa-aed4-96ab51a1020d" xmlns:ns4="a2144aef-1027-4d2a-a2df-31c7d14b7b82" targetNamespace="http://schemas.microsoft.com/office/2006/metadata/properties" ma:root="true" ma:fieldsID="361f11bc55b97ad3fb53a42ce1677122" ns3:_="" ns4:_="">
    <xsd:import namespace="eb906773-87b2-48fa-aed4-96ab51a1020d"/>
    <xsd:import namespace="a2144aef-1027-4d2a-a2df-31c7d14b7b8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906773-87b2-48fa-aed4-96ab51a1020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144aef-1027-4d2a-a2df-31c7d14b7b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56B1D3-8AEE-48F1-BA92-1E34B85FAE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15415D9-D9C0-41AE-8DDC-2CF3727FC0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906773-87b2-48fa-aed4-96ab51a1020d"/>
    <ds:schemaRef ds:uri="a2144aef-1027-4d2a-a2df-31c7d14b7b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5DAA57F-EFA3-4FC0-9B02-5F41D609B05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33F51E0-7CB0-44CA-9A6C-9FEA2BF388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ui</dc:creator>
  <cp:keywords/>
  <dc:description/>
  <cp:lastModifiedBy>Xi Xiong</cp:lastModifiedBy>
  <cp:revision>2</cp:revision>
  <dcterms:created xsi:type="dcterms:W3CDTF">2023-04-29T06:43:00Z</dcterms:created>
  <dcterms:modified xsi:type="dcterms:W3CDTF">2023-04-29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diabetes-research-and-clinical-practice</vt:lpwstr>
  </property>
  <property fmtid="{D5CDD505-2E9C-101B-9397-08002B2CF9AE}" pid="7" name="Mendeley Recent Style Id 3_1">
    <vt:lpwstr>http://www.zotero.org/styles/international-journal-of-epidemiology</vt:lpwstr>
  </property>
  <property fmtid="{D5CDD505-2E9C-101B-9397-08002B2CF9AE}" pid="8" name="Mendeley Recent Style Id 4_1">
    <vt:lpwstr>http://www.zotero.org/styles/journal-of-internal-medicin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surgery</vt:lpwstr>
  </property>
  <property fmtid="{D5CDD505-2E9C-101B-9397-08002B2CF9AE}" pid="11" name="Mendeley Recent Style Id 7_1">
    <vt:lpwstr>http://www.zotero.org/styles/the-oncologist</vt:lpwstr>
  </property>
  <property fmtid="{D5CDD505-2E9C-101B-9397-08002B2CF9AE}" pid="12" name="Mendeley Recent Style Id 8_1">
    <vt:lpwstr>https://csl.mendeley.com/styles/535693761/thyroid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Diabetes Research and Clinical Practice</vt:lpwstr>
  </property>
  <property fmtid="{D5CDD505-2E9C-101B-9397-08002B2CF9AE}" pid="17" name="Mendeley Recent Style Name 3_1">
    <vt:lpwstr>International Journal of Epidemiology</vt:lpwstr>
  </property>
  <property fmtid="{D5CDD505-2E9C-101B-9397-08002B2CF9AE}" pid="18" name="Mendeley Recent Style Name 4_1">
    <vt:lpwstr>Journal of Internal Medicin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Surgery</vt:lpwstr>
  </property>
  <property fmtid="{D5CDD505-2E9C-101B-9397-08002B2CF9AE}" pid="21" name="Mendeley Recent Style Name 7_1">
    <vt:lpwstr>The Oncologist</vt:lpwstr>
  </property>
  <property fmtid="{D5CDD505-2E9C-101B-9397-08002B2CF9AE}" pid="22" name="Mendeley Recent Style Name 8_1">
    <vt:lpwstr>Thyroid - David Tak Wai Lui, MBBS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bd0cea55-2d85-3b5c-9e06-26b35a3d341d</vt:lpwstr>
  </property>
  <property fmtid="{D5CDD505-2E9C-101B-9397-08002B2CF9AE}" pid="25" name="ContentTypeId">
    <vt:lpwstr>0x0101008109B5D021B36C45A90FD68FF5FA580F</vt:lpwstr>
  </property>
  <property fmtid="{D5CDD505-2E9C-101B-9397-08002B2CF9AE}" pid="26" name="GrammarlyDocumentId">
    <vt:lpwstr>c7e876ecd784c48dc404b5b533c38dd2c0583ba571aa0930bf11ec4fd80a1521</vt:lpwstr>
  </property>
</Properties>
</file>